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E82F11" w14:textId="77777777" w:rsidR="00765E77" w:rsidRPr="00806D9C" w:rsidRDefault="00765E77" w:rsidP="00765E77">
      <w:pPr>
        <w:spacing w:after="0" w:line="360" w:lineRule="auto"/>
        <w:rPr>
          <w:rFonts w:ascii="Times New Roman" w:hAnsi="Times New Roman" w:cs="Times New Roman"/>
          <w:b/>
          <w:bCs/>
          <w:sz w:val="24"/>
          <w:szCs w:val="24"/>
        </w:rPr>
      </w:pPr>
      <w:r w:rsidRPr="00806D9C">
        <w:rPr>
          <w:rFonts w:ascii="Times New Roman" w:hAnsi="Times New Roman" w:cs="Times New Roman"/>
          <w:b/>
          <w:bCs/>
          <w:sz w:val="24"/>
          <w:szCs w:val="24"/>
        </w:rPr>
        <w:t>Appendices</w:t>
      </w:r>
    </w:p>
    <w:p w14:paraId="5762574C" w14:textId="77777777" w:rsidR="00765E77" w:rsidRDefault="00765E77" w:rsidP="00765E77">
      <w:pPr>
        <w:spacing w:after="0" w:line="360" w:lineRule="auto"/>
        <w:rPr>
          <w:rFonts w:ascii="Times New Roman" w:hAnsi="Times New Roman" w:cs="Times New Roman"/>
          <w:sz w:val="24"/>
          <w:szCs w:val="24"/>
        </w:rPr>
      </w:pPr>
    </w:p>
    <w:p w14:paraId="72BBDA52"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ppendix 1: full search strategies conducted on the 19th of May</w:t>
      </w:r>
    </w:p>
    <w:p w14:paraId="2BB36238" w14:textId="77777777" w:rsidR="00765E77" w:rsidRPr="00806D9C" w:rsidRDefault="00765E77" w:rsidP="00765E77">
      <w:pPr>
        <w:spacing w:after="0" w:line="360" w:lineRule="auto"/>
        <w:rPr>
          <w:rFonts w:ascii="Times New Roman" w:hAnsi="Times New Roman" w:cs="Times New Roman"/>
          <w:sz w:val="24"/>
          <w:szCs w:val="24"/>
        </w:rPr>
      </w:pPr>
    </w:p>
    <w:p w14:paraId="1BCBBD8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Scopus</w:t>
      </w:r>
    </w:p>
    <w:p w14:paraId="723202C9" w14:textId="77777777" w:rsidR="00765E77" w:rsidRPr="00806D9C" w:rsidRDefault="00765E77" w:rsidP="00765E77">
      <w:pPr>
        <w:spacing w:after="0" w:line="360" w:lineRule="auto"/>
        <w:rPr>
          <w:rFonts w:ascii="Times New Roman" w:hAnsi="Times New Roman" w:cs="Times New Roman"/>
          <w:sz w:val="24"/>
          <w:szCs w:val="24"/>
        </w:rPr>
      </w:pPr>
    </w:p>
    <w:p w14:paraId="03A1BBB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Scopus was searched on the 19th of May using the following search criteria: </w:t>
      </w:r>
    </w:p>
    <w:p w14:paraId="6EAAA468" w14:textId="77777777" w:rsidR="00765E77" w:rsidRPr="00806D9C" w:rsidRDefault="00765E77" w:rsidP="00765E77">
      <w:pPr>
        <w:spacing w:after="0" w:line="360" w:lineRule="auto"/>
        <w:rPr>
          <w:rFonts w:ascii="Times New Roman" w:hAnsi="Times New Roman" w:cs="Times New Roman"/>
          <w:sz w:val="24"/>
          <w:szCs w:val="24"/>
        </w:rPr>
      </w:pPr>
    </w:p>
    <w:p w14:paraId="2372169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 TITLE-ABS-KEY ( </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xml:space="preserve">* ) ) AND ( TITLE-ABS-KEY ( "medical education" OR medicine OR "medical school" OR "junior doctors" OR "medical students" OR "undergraduate medical education" OR "clinical practice" OR "neurodiversity medical education" OR physicians ) ) AND ( TITLE-ABS-KEY ( "staff faculty development training" OR "continuing professional development" OR </w:t>
      </w:r>
      <w:proofErr w:type="spellStart"/>
      <w:r w:rsidRPr="00806D9C">
        <w:rPr>
          <w:rFonts w:ascii="Times New Roman" w:hAnsi="Times New Roman" w:cs="Times New Roman"/>
          <w:sz w:val="24"/>
          <w:szCs w:val="24"/>
        </w:rPr>
        <w:t>cpd</w:t>
      </w:r>
      <w:proofErr w:type="spellEnd"/>
      <w:r w:rsidRPr="00806D9C">
        <w:rPr>
          <w:rFonts w:ascii="Times New Roman" w:hAnsi="Times New Roman" w:cs="Times New Roman"/>
          <w:sz w:val="24"/>
          <w:szCs w:val="24"/>
        </w:rPr>
        <w:t xml:space="preserve"> OR faculty OR student AND support OR university OR "clinical competence" ) ) AND PUBYEAR &gt; 2009 AND PUBYEAR &lt; 2025</w:t>
      </w:r>
    </w:p>
    <w:p w14:paraId="6AD8FBB6" w14:textId="77777777" w:rsidR="00765E77" w:rsidRPr="00806D9C" w:rsidRDefault="00765E77" w:rsidP="00765E77">
      <w:pPr>
        <w:spacing w:after="0" w:line="360" w:lineRule="auto"/>
        <w:rPr>
          <w:rFonts w:ascii="Times New Roman" w:hAnsi="Times New Roman" w:cs="Times New Roman"/>
          <w:sz w:val="24"/>
          <w:szCs w:val="24"/>
        </w:rPr>
      </w:pPr>
    </w:p>
    <w:p w14:paraId="213D6E0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This search strategy was adapted from the generic search strategy stated above. They were each inputted as separate lines within </w:t>
      </w:r>
      <w:proofErr w:type="spellStart"/>
      <w:r w:rsidRPr="00806D9C">
        <w:rPr>
          <w:rFonts w:ascii="Times New Roman" w:hAnsi="Times New Roman" w:cs="Times New Roman"/>
          <w:sz w:val="24"/>
          <w:szCs w:val="24"/>
        </w:rPr>
        <w:t>scopus</w:t>
      </w:r>
      <w:proofErr w:type="spellEnd"/>
      <w:r w:rsidRPr="00806D9C">
        <w:rPr>
          <w:rFonts w:ascii="Times New Roman" w:hAnsi="Times New Roman" w:cs="Times New Roman"/>
          <w:sz w:val="24"/>
          <w:szCs w:val="24"/>
        </w:rPr>
        <w:t>, each line saved in the ‘saved searches’ folder and then combined using AND. </w:t>
      </w:r>
    </w:p>
    <w:p w14:paraId="4CB3C901" w14:textId="77777777" w:rsidR="00765E77" w:rsidRPr="00806D9C" w:rsidRDefault="00765E77" w:rsidP="00765E77">
      <w:pPr>
        <w:spacing w:after="0" w:line="360" w:lineRule="auto"/>
        <w:rPr>
          <w:rFonts w:ascii="Times New Roman" w:hAnsi="Times New Roman" w:cs="Times New Roman"/>
          <w:sz w:val="24"/>
          <w:szCs w:val="24"/>
        </w:rPr>
      </w:pPr>
    </w:p>
    <w:p w14:paraId="283314D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or example, </w:t>
      </w:r>
    </w:p>
    <w:p w14:paraId="4AB4328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word of the first line was inputted into the advanced search option of Scopus as a separate line. e.g.:</w:t>
      </w:r>
    </w:p>
    <w:p w14:paraId="7E0379D9"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p>
    <w:p w14:paraId="66666FFE"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w:t>
      </w:r>
    </w:p>
    <w:p w14:paraId="02E34E5A"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OR</w:t>
      </w:r>
    </w:p>
    <w:p w14:paraId="65417576"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w:t>
      </w:r>
    </w:p>
    <w:p w14:paraId="1B441480" w14:textId="77777777" w:rsidR="00765E77" w:rsidRPr="00806D9C" w:rsidRDefault="00765E77" w:rsidP="00765E77">
      <w:pPr>
        <w:spacing w:after="0" w:line="360" w:lineRule="auto"/>
        <w:rPr>
          <w:rFonts w:ascii="Times New Roman" w:hAnsi="Times New Roman" w:cs="Times New Roman"/>
          <w:sz w:val="24"/>
          <w:szCs w:val="24"/>
        </w:rPr>
      </w:pPr>
    </w:p>
    <w:p w14:paraId="1DD33ACF"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n the drop-down options on the </w:t>
      </w:r>
      <w:proofErr w:type="gramStart"/>
      <w:r w:rsidRPr="00806D9C">
        <w:rPr>
          <w:rFonts w:ascii="Times New Roman" w:hAnsi="Times New Roman" w:cs="Times New Roman"/>
          <w:sz w:val="24"/>
          <w:szCs w:val="24"/>
        </w:rPr>
        <w:t>left hand</w:t>
      </w:r>
      <w:proofErr w:type="gramEnd"/>
      <w:r w:rsidRPr="00806D9C">
        <w:rPr>
          <w:rFonts w:ascii="Times New Roman" w:hAnsi="Times New Roman" w:cs="Times New Roman"/>
          <w:sz w:val="24"/>
          <w:szCs w:val="24"/>
        </w:rPr>
        <w:t xml:space="preserve"> side of each line we specified the field of ‘title, abstract, and keyword’ for each word. The search was then saved to our Scopus account as a search and labelled.</w:t>
      </w:r>
    </w:p>
    <w:p w14:paraId="4B83D58A" w14:textId="77777777" w:rsidR="00765E77" w:rsidRPr="00806D9C" w:rsidRDefault="00765E77" w:rsidP="00765E77">
      <w:pPr>
        <w:spacing w:after="0" w:line="360" w:lineRule="auto"/>
        <w:rPr>
          <w:rFonts w:ascii="Times New Roman" w:hAnsi="Times New Roman" w:cs="Times New Roman"/>
          <w:sz w:val="24"/>
          <w:szCs w:val="24"/>
        </w:rPr>
      </w:pPr>
    </w:p>
    <w:p w14:paraId="1BA3EDC5"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then repeated with the next two lines of the strategy.</w:t>
      </w:r>
    </w:p>
    <w:p w14:paraId="7AE561D9" w14:textId="77777777" w:rsidR="00765E77" w:rsidRPr="00806D9C" w:rsidRDefault="00765E77" w:rsidP="00765E77">
      <w:pPr>
        <w:spacing w:after="0" w:line="360" w:lineRule="auto"/>
        <w:rPr>
          <w:rFonts w:ascii="Times New Roman" w:hAnsi="Times New Roman" w:cs="Times New Roman"/>
          <w:sz w:val="24"/>
          <w:szCs w:val="24"/>
        </w:rPr>
      </w:pPr>
    </w:p>
    <w:p w14:paraId="4CE7C661"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lastRenderedPageBreak/>
        <w:t>In the saved searches section of Scopus, we then selected the 3 lines and clicked ‘combine with AND’. With the results of this search, we then used the ‘refine search’ function on the left-hand side of Scopus to apply a filter of 2009-2025. This search yielded 164 papers. This search was then saved as a full search and labelled as such. </w:t>
      </w:r>
    </w:p>
    <w:p w14:paraId="72B25D8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3FBA6878" w14:textId="77777777" w:rsidR="00765E77" w:rsidRPr="00806D9C" w:rsidRDefault="00765E77" w:rsidP="00765E77">
      <w:pPr>
        <w:spacing w:after="0" w:line="360" w:lineRule="auto"/>
        <w:rPr>
          <w:rFonts w:ascii="Times New Roman" w:hAnsi="Times New Roman" w:cs="Times New Roman"/>
          <w:sz w:val="24"/>
          <w:szCs w:val="24"/>
        </w:rPr>
      </w:pPr>
    </w:p>
    <w:p w14:paraId="6D46A36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 xml:space="preserve">APA </w:t>
      </w:r>
      <w:proofErr w:type="spellStart"/>
      <w:r w:rsidRPr="00806D9C">
        <w:rPr>
          <w:rFonts w:ascii="Times New Roman" w:hAnsi="Times New Roman" w:cs="Times New Roman"/>
          <w:b/>
          <w:bCs/>
          <w:i/>
          <w:iCs/>
          <w:sz w:val="24"/>
          <w:szCs w:val="24"/>
        </w:rPr>
        <w:t>PsychINFO</w:t>
      </w:r>
      <w:proofErr w:type="spellEnd"/>
      <w:r w:rsidRPr="00806D9C">
        <w:rPr>
          <w:rFonts w:ascii="Times New Roman" w:hAnsi="Times New Roman" w:cs="Times New Roman"/>
          <w:b/>
          <w:bCs/>
          <w:i/>
          <w:iCs/>
          <w:sz w:val="24"/>
          <w:szCs w:val="24"/>
        </w:rPr>
        <w:t xml:space="preserve"> (Via </w:t>
      </w:r>
      <w:proofErr w:type="spellStart"/>
      <w:r w:rsidRPr="00806D9C">
        <w:rPr>
          <w:rFonts w:ascii="Times New Roman" w:hAnsi="Times New Roman" w:cs="Times New Roman"/>
          <w:b/>
          <w:bCs/>
          <w:i/>
          <w:iCs/>
          <w:sz w:val="24"/>
          <w:szCs w:val="24"/>
        </w:rPr>
        <w:t>EBSCOHost</w:t>
      </w:r>
      <w:proofErr w:type="spellEnd"/>
      <w:r w:rsidRPr="00806D9C">
        <w:rPr>
          <w:rFonts w:ascii="Times New Roman" w:hAnsi="Times New Roman" w:cs="Times New Roman"/>
          <w:b/>
          <w:bCs/>
          <w:i/>
          <w:iCs/>
          <w:sz w:val="24"/>
          <w:szCs w:val="24"/>
        </w:rPr>
        <w:t>)</w:t>
      </w:r>
    </w:p>
    <w:p w14:paraId="49F872A6" w14:textId="77777777" w:rsidR="00765E77" w:rsidRPr="00806D9C" w:rsidRDefault="00765E77" w:rsidP="00765E77">
      <w:pPr>
        <w:spacing w:after="0" w:line="360" w:lineRule="auto"/>
        <w:rPr>
          <w:rFonts w:ascii="Times New Roman" w:hAnsi="Times New Roman" w:cs="Times New Roman"/>
          <w:sz w:val="24"/>
          <w:szCs w:val="24"/>
        </w:rPr>
      </w:pPr>
    </w:p>
    <w:p w14:paraId="5B533347"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PsychINFO</w:t>
      </w:r>
      <w:proofErr w:type="spellEnd"/>
      <w:r w:rsidRPr="00806D9C">
        <w:rPr>
          <w:rFonts w:ascii="Times New Roman" w:hAnsi="Times New Roman" w:cs="Times New Roman"/>
          <w:sz w:val="24"/>
          <w:szCs w:val="24"/>
        </w:rPr>
        <w:t xml:space="preserve"> was searched on the 19th of May 2024. </w:t>
      </w:r>
    </w:p>
    <w:p w14:paraId="21E316F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search strategy was adapted from the generic search strategy stated above.</w:t>
      </w:r>
    </w:p>
    <w:p w14:paraId="1FF5CCD7" w14:textId="77777777" w:rsidR="00765E77" w:rsidRPr="00806D9C" w:rsidRDefault="00765E77" w:rsidP="00765E77">
      <w:pPr>
        <w:spacing w:after="0" w:line="360" w:lineRule="auto"/>
        <w:rPr>
          <w:rFonts w:ascii="Times New Roman" w:hAnsi="Times New Roman" w:cs="Times New Roman"/>
          <w:sz w:val="24"/>
          <w:szCs w:val="24"/>
        </w:rPr>
      </w:pPr>
    </w:p>
    <w:p w14:paraId="33C0214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Using the advanced search feature in </w:t>
      </w:r>
      <w:proofErr w:type="spellStart"/>
      <w:r w:rsidRPr="00806D9C">
        <w:rPr>
          <w:rFonts w:ascii="Times New Roman" w:hAnsi="Times New Roman" w:cs="Times New Roman"/>
          <w:sz w:val="24"/>
          <w:szCs w:val="24"/>
        </w:rPr>
        <w:t>PsychINFO</w:t>
      </w:r>
      <w:proofErr w:type="spellEnd"/>
      <w:r w:rsidRPr="00806D9C">
        <w:rPr>
          <w:rFonts w:ascii="Times New Roman" w:hAnsi="Times New Roman" w:cs="Times New Roman"/>
          <w:sz w:val="24"/>
          <w:szCs w:val="24"/>
        </w:rPr>
        <w:t>, each line of the search strategy was inputted individually to account for the different filters necessary. </w:t>
      </w:r>
    </w:p>
    <w:p w14:paraId="6CC9A471" w14:textId="77777777" w:rsidR="00765E77" w:rsidRPr="00806D9C" w:rsidRDefault="00765E77" w:rsidP="00765E77">
      <w:pPr>
        <w:spacing w:after="0" w:line="360" w:lineRule="auto"/>
        <w:rPr>
          <w:rFonts w:ascii="Times New Roman" w:hAnsi="Times New Roman" w:cs="Times New Roman"/>
          <w:sz w:val="24"/>
          <w:szCs w:val="24"/>
        </w:rPr>
      </w:pPr>
    </w:p>
    <w:p w14:paraId="0EB6625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for the title, the filter is TI. </w:t>
      </w:r>
    </w:p>
    <w:p w14:paraId="05E83F1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the abstract, the filter is AB</w:t>
      </w:r>
    </w:p>
    <w:p w14:paraId="39C801E9"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for key descriptors, the filter is DE. </w:t>
      </w:r>
    </w:p>
    <w:p w14:paraId="48FE0ADB" w14:textId="77777777" w:rsidR="00765E77" w:rsidRPr="00806D9C" w:rsidRDefault="00765E77" w:rsidP="00765E77">
      <w:pPr>
        <w:spacing w:after="0" w:line="360" w:lineRule="auto"/>
        <w:rPr>
          <w:rFonts w:ascii="Times New Roman" w:hAnsi="Times New Roman" w:cs="Times New Roman"/>
          <w:sz w:val="24"/>
          <w:szCs w:val="24"/>
        </w:rPr>
      </w:pPr>
    </w:p>
    <w:p w14:paraId="54F34AC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Each word of the first line was inputted into the advanced search option of </w:t>
      </w:r>
      <w:proofErr w:type="spellStart"/>
      <w:r w:rsidRPr="00806D9C">
        <w:rPr>
          <w:rFonts w:ascii="Times New Roman" w:hAnsi="Times New Roman" w:cs="Times New Roman"/>
          <w:sz w:val="24"/>
          <w:szCs w:val="24"/>
        </w:rPr>
        <w:t>PsychINFO</w:t>
      </w:r>
      <w:proofErr w:type="spellEnd"/>
      <w:r w:rsidRPr="00806D9C">
        <w:rPr>
          <w:rFonts w:ascii="Times New Roman" w:hAnsi="Times New Roman" w:cs="Times New Roman"/>
          <w:sz w:val="24"/>
          <w:szCs w:val="24"/>
        </w:rPr>
        <w:t xml:space="preserve"> as a separate line with one filter applied. e.g.:</w:t>
      </w:r>
    </w:p>
    <w:p w14:paraId="14887842"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w:t>
      </w:r>
    </w:p>
    <w:p w14:paraId="527A25C9"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w:t>
      </w:r>
    </w:p>
    <w:p w14:paraId="3308777F"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w:t>
      </w:r>
    </w:p>
    <w:p w14:paraId="66DD170E"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xml:space="preserve">* </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p>
    <w:p w14:paraId="4ACA5EB5" w14:textId="77777777" w:rsidR="00765E77" w:rsidRPr="00806D9C" w:rsidRDefault="00765E77" w:rsidP="00765E77">
      <w:pPr>
        <w:spacing w:after="0" w:line="360" w:lineRule="auto"/>
        <w:rPr>
          <w:rFonts w:ascii="Times New Roman" w:hAnsi="Times New Roman" w:cs="Times New Roman"/>
          <w:sz w:val="24"/>
          <w:szCs w:val="24"/>
        </w:rPr>
      </w:pPr>
    </w:p>
    <w:p w14:paraId="50A031C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repeated using the filters AB and DE. </w:t>
      </w:r>
    </w:p>
    <w:p w14:paraId="2CA35C77" w14:textId="77777777" w:rsidR="00765E77" w:rsidRPr="00806D9C" w:rsidRDefault="00765E77" w:rsidP="00765E77">
      <w:pPr>
        <w:spacing w:after="0" w:line="360" w:lineRule="auto"/>
        <w:rPr>
          <w:rFonts w:ascii="Times New Roman" w:hAnsi="Times New Roman" w:cs="Times New Roman"/>
          <w:sz w:val="24"/>
          <w:szCs w:val="24"/>
        </w:rPr>
      </w:pPr>
    </w:p>
    <w:p w14:paraId="121F16A7"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s each filter had to be applied separately, the search for line 1 looked like this: </w:t>
      </w:r>
    </w:p>
    <w:p w14:paraId="4DB4BAD7" w14:textId="77777777" w:rsidR="00765E77" w:rsidRPr="00806D9C" w:rsidRDefault="00765E77" w:rsidP="00765E77">
      <w:pPr>
        <w:spacing w:after="0" w:line="360" w:lineRule="auto"/>
        <w:rPr>
          <w:rFonts w:ascii="Times New Roman" w:hAnsi="Times New Roman" w:cs="Times New Roman"/>
          <w:sz w:val="24"/>
          <w:szCs w:val="24"/>
        </w:rPr>
      </w:pPr>
    </w:p>
    <w:p w14:paraId="2970B07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I (</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Asperger*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OR AB (</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Asperger*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xml:space="preserve">*) OR DE autism OR DE autistic OR DE </w:t>
      </w: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 DE autism spectrum disorders OR DE </w:t>
      </w:r>
      <w:proofErr w:type="spellStart"/>
      <w:r w:rsidRPr="00806D9C">
        <w:rPr>
          <w:rFonts w:ascii="Times New Roman" w:hAnsi="Times New Roman" w:cs="Times New Roman"/>
          <w:sz w:val="24"/>
          <w:szCs w:val="24"/>
        </w:rPr>
        <w:t>asperger’s</w:t>
      </w:r>
      <w:proofErr w:type="spellEnd"/>
      <w:r w:rsidRPr="00806D9C">
        <w:rPr>
          <w:rFonts w:ascii="Times New Roman" w:hAnsi="Times New Roman" w:cs="Times New Roman"/>
          <w:sz w:val="24"/>
          <w:szCs w:val="24"/>
        </w:rPr>
        <w:t xml:space="preserve"> OR DE </w:t>
      </w:r>
      <w:proofErr w:type="spellStart"/>
      <w:r w:rsidRPr="00806D9C">
        <w:rPr>
          <w:rFonts w:ascii="Times New Roman" w:hAnsi="Times New Roman" w:cs="Times New Roman"/>
          <w:sz w:val="24"/>
          <w:szCs w:val="24"/>
        </w:rPr>
        <w:t>asperger’s</w:t>
      </w:r>
      <w:proofErr w:type="spellEnd"/>
      <w:r w:rsidRPr="00806D9C">
        <w:rPr>
          <w:rFonts w:ascii="Times New Roman" w:hAnsi="Times New Roman" w:cs="Times New Roman"/>
          <w:sz w:val="24"/>
          <w:szCs w:val="24"/>
        </w:rPr>
        <w:t xml:space="preserve"> syndrome OR DE autistic disorder DE </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syndrome OR DE neurodivergent OR DE neurodiverse OR DE neurodiversity OR DE neurodivergence OR DE </w:t>
      </w: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intervention </w:t>
      </w:r>
    </w:p>
    <w:p w14:paraId="632E56FD" w14:textId="77777777" w:rsidR="00765E77" w:rsidRPr="00806D9C" w:rsidRDefault="00765E77" w:rsidP="00765E77">
      <w:pPr>
        <w:spacing w:after="0" w:line="360" w:lineRule="auto"/>
        <w:rPr>
          <w:rFonts w:ascii="Times New Roman" w:hAnsi="Times New Roman" w:cs="Times New Roman"/>
          <w:sz w:val="24"/>
          <w:szCs w:val="24"/>
        </w:rPr>
      </w:pPr>
    </w:p>
    <w:p w14:paraId="03CC03A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repeated with the second and third lines of our search strategy: </w:t>
      </w:r>
    </w:p>
    <w:p w14:paraId="44B3D130" w14:textId="77777777" w:rsidR="00765E77" w:rsidRPr="00806D9C" w:rsidRDefault="00765E77" w:rsidP="00765E77">
      <w:pPr>
        <w:spacing w:after="0" w:line="360" w:lineRule="auto"/>
        <w:rPr>
          <w:rFonts w:ascii="Times New Roman" w:hAnsi="Times New Roman" w:cs="Times New Roman"/>
          <w:sz w:val="24"/>
          <w:szCs w:val="24"/>
        </w:rPr>
      </w:pPr>
    </w:p>
    <w:p w14:paraId="416D03E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I (medical education OR medicine OR medical school OR junior doctors OR medical students OR “undergraduate medical education” OR “clinical practice” OR “neurodiversity medical education”) OR AB (medical education OR medicine OR medical school OR junior doctors OR medical students OR “undergraduate medical education” OR “clinical practice” OR “neurodiversity medical education”) OR DE medical OR DE healthcare </w:t>
      </w:r>
    </w:p>
    <w:p w14:paraId="0E3B196C" w14:textId="77777777" w:rsidR="00765E77" w:rsidRPr="00806D9C" w:rsidRDefault="00765E77" w:rsidP="00765E77">
      <w:pPr>
        <w:spacing w:after="0" w:line="360" w:lineRule="auto"/>
        <w:rPr>
          <w:rFonts w:ascii="Times New Roman" w:hAnsi="Times New Roman" w:cs="Times New Roman"/>
          <w:sz w:val="24"/>
          <w:szCs w:val="24"/>
        </w:rPr>
      </w:pPr>
    </w:p>
    <w:p w14:paraId="0C4B04A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I (“staff faculty development training” OR “continuing professional development” OR CPD OR faculty OR “student support” OR university) OR AB (“staff faculty development training” OR “continuing professional development” OR CPD OR faculty OR “student support” OR university) OR DE career development OR DE higher education </w:t>
      </w:r>
    </w:p>
    <w:p w14:paraId="34FF1C6B" w14:textId="77777777" w:rsidR="00765E77" w:rsidRPr="00806D9C" w:rsidRDefault="00765E77" w:rsidP="00765E77">
      <w:pPr>
        <w:spacing w:after="0" w:line="360" w:lineRule="auto"/>
        <w:rPr>
          <w:rFonts w:ascii="Times New Roman" w:hAnsi="Times New Roman" w:cs="Times New Roman"/>
          <w:sz w:val="24"/>
          <w:szCs w:val="24"/>
        </w:rPr>
      </w:pPr>
    </w:p>
    <w:p w14:paraId="39F1F7D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line was saved individually in the ‘saved searches’ folder and then combined using AND. </w:t>
      </w:r>
    </w:p>
    <w:p w14:paraId="12BE753D" w14:textId="77777777" w:rsidR="00765E77" w:rsidRPr="00806D9C" w:rsidRDefault="00765E77" w:rsidP="00765E77">
      <w:pPr>
        <w:spacing w:after="0" w:line="360" w:lineRule="auto"/>
        <w:rPr>
          <w:rFonts w:ascii="Times New Roman" w:hAnsi="Times New Roman" w:cs="Times New Roman"/>
          <w:sz w:val="24"/>
          <w:szCs w:val="24"/>
        </w:rPr>
      </w:pPr>
    </w:p>
    <w:p w14:paraId="2FA44F1F"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With the results of this search, we then used the ‘limiters’ function on the </w:t>
      </w:r>
      <w:proofErr w:type="gramStart"/>
      <w:r w:rsidRPr="00806D9C">
        <w:rPr>
          <w:rFonts w:ascii="Times New Roman" w:hAnsi="Times New Roman" w:cs="Times New Roman"/>
          <w:sz w:val="24"/>
          <w:szCs w:val="24"/>
        </w:rPr>
        <w:t>left hand</w:t>
      </w:r>
      <w:proofErr w:type="gramEnd"/>
      <w:r w:rsidRPr="00806D9C">
        <w:rPr>
          <w:rFonts w:ascii="Times New Roman" w:hAnsi="Times New Roman" w:cs="Times New Roman"/>
          <w:sz w:val="24"/>
          <w:szCs w:val="24"/>
        </w:rPr>
        <w:t xml:space="preserve"> side of </w:t>
      </w:r>
      <w:proofErr w:type="spellStart"/>
      <w:r w:rsidRPr="00806D9C">
        <w:rPr>
          <w:rFonts w:ascii="Times New Roman" w:hAnsi="Times New Roman" w:cs="Times New Roman"/>
          <w:sz w:val="24"/>
          <w:szCs w:val="24"/>
        </w:rPr>
        <w:t>PsychINFO</w:t>
      </w:r>
      <w:proofErr w:type="spellEnd"/>
      <w:r w:rsidRPr="00806D9C">
        <w:rPr>
          <w:rFonts w:ascii="Times New Roman" w:hAnsi="Times New Roman" w:cs="Times New Roman"/>
          <w:sz w:val="24"/>
          <w:szCs w:val="24"/>
        </w:rPr>
        <w:t xml:space="preserve"> to apply a filter of 2009-2024. This search yielded 71 papers. This search was then saved as a full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 xml:space="preserve"> as such. </w:t>
      </w:r>
    </w:p>
    <w:p w14:paraId="4D7C275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2EFCF3BE" w14:textId="77777777" w:rsidR="00765E77" w:rsidRPr="00806D9C" w:rsidRDefault="00765E77" w:rsidP="00765E77">
      <w:pPr>
        <w:spacing w:after="0" w:line="360" w:lineRule="auto"/>
        <w:rPr>
          <w:rFonts w:ascii="Times New Roman" w:hAnsi="Times New Roman" w:cs="Times New Roman"/>
          <w:sz w:val="24"/>
          <w:szCs w:val="24"/>
        </w:rPr>
      </w:pPr>
    </w:p>
    <w:p w14:paraId="391F850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Web of Science</w:t>
      </w:r>
    </w:p>
    <w:p w14:paraId="093F68EA" w14:textId="77777777" w:rsidR="00765E77" w:rsidRPr="00806D9C" w:rsidRDefault="00765E77" w:rsidP="00765E77">
      <w:pPr>
        <w:spacing w:after="0" w:line="360" w:lineRule="auto"/>
        <w:rPr>
          <w:rFonts w:ascii="Times New Roman" w:hAnsi="Times New Roman" w:cs="Times New Roman"/>
          <w:sz w:val="24"/>
          <w:szCs w:val="24"/>
        </w:rPr>
      </w:pPr>
    </w:p>
    <w:p w14:paraId="60A886CA"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eb of Science (core collection) was searched on the 19th of May using the following search criteria: </w:t>
      </w:r>
    </w:p>
    <w:p w14:paraId="3C47CC8C" w14:textId="77777777" w:rsidR="00765E77" w:rsidRPr="00806D9C" w:rsidRDefault="00765E77" w:rsidP="00765E77">
      <w:pPr>
        <w:spacing w:after="0" w:line="360" w:lineRule="auto"/>
        <w:rPr>
          <w:rFonts w:ascii="Times New Roman" w:hAnsi="Times New Roman" w:cs="Times New Roman"/>
          <w:sz w:val="24"/>
          <w:szCs w:val="24"/>
        </w:rPr>
      </w:pPr>
    </w:p>
    <w:p w14:paraId="297EF68B"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S=(</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Asperger*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AND TS=(medical education OR medicine OR medical school OR junior doctors OR medical students OR “undergraduate medical education” OR “clinical practice” OR “neurodiversity medical education” OR physicians) AND TS=(“staff faculty development training” OR “continuing professional development” OR CPD OR faculty OR “student support” OR university OR “clinical competence”) and English (Languages) and 2024 or 2023 or 2022 or 2021 or 2020 or 2019 or 2017 or 2018 or 2016 or 2015 or 2014 or 2013 or 2012 or 2011 or 2010 (Publication Years)</w:t>
      </w:r>
    </w:p>
    <w:p w14:paraId="06C50A9E" w14:textId="77777777" w:rsidR="00765E77" w:rsidRPr="00806D9C" w:rsidRDefault="00765E77" w:rsidP="00765E77">
      <w:pPr>
        <w:spacing w:after="0" w:line="360" w:lineRule="auto"/>
        <w:rPr>
          <w:rFonts w:ascii="Times New Roman" w:hAnsi="Times New Roman" w:cs="Times New Roman"/>
          <w:sz w:val="24"/>
          <w:szCs w:val="24"/>
        </w:rPr>
      </w:pPr>
    </w:p>
    <w:p w14:paraId="5034F3E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This search strategy was adapted from the generic search strategy stated above. They were each inputted as separate lines within </w:t>
      </w:r>
      <w:proofErr w:type="spellStart"/>
      <w:r w:rsidRPr="00806D9C">
        <w:rPr>
          <w:rFonts w:ascii="Times New Roman" w:hAnsi="Times New Roman" w:cs="Times New Roman"/>
          <w:sz w:val="24"/>
          <w:szCs w:val="24"/>
        </w:rPr>
        <w:t>scopus</w:t>
      </w:r>
      <w:proofErr w:type="spellEnd"/>
      <w:r w:rsidRPr="00806D9C">
        <w:rPr>
          <w:rFonts w:ascii="Times New Roman" w:hAnsi="Times New Roman" w:cs="Times New Roman"/>
          <w:sz w:val="24"/>
          <w:szCs w:val="24"/>
        </w:rPr>
        <w:t>, each line saved in the ‘saved searches’ folder and then combined using AND. </w:t>
      </w:r>
    </w:p>
    <w:p w14:paraId="1A7D36EA" w14:textId="77777777" w:rsidR="00765E77" w:rsidRPr="00806D9C" w:rsidRDefault="00765E77" w:rsidP="00765E77">
      <w:pPr>
        <w:spacing w:after="0" w:line="360" w:lineRule="auto"/>
        <w:rPr>
          <w:rFonts w:ascii="Times New Roman" w:hAnsi="Times New Roman" w:cs="Times New Roman"/>
          <w:sz w:val="24"/>
          <w:szCs w:val="24"/>
        </w:rPr>
      </w:pPr>
    </w:p>
    <w:p w14:paraId="50B0749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or example, </w:t>
      </w:r>
    </w:p>
    <w:p w14:paraId="1C76A16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word of the first line was inputted into the advanced search option of Web of Science as a separate line. e.g.:</w:t>
      </w:r>
    </w:p>
    <w:p w14:paraId="0E1B85C7"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p>
    <w:p w14:paraId="50E7D917"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w:t>
      </w:r>
    </w:p>
    <w:p w14:paraId="6980313A"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OR</w:t>
      </w:r>
    </w:p>
    <w:p w14:paraId="75ED7128"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w:t>
      </w:r>
    </w:p>
    <w:p w14:paraId="311B0BBC" w14:textId="77777777" w:rsidR="00765E77" w:rsidRPr="00806D9C" w:rsidRDefault="00765E77" w:rsidP="00765E77">
      <w:pPr>
        <w:spacing w:after="0" w:line="360" w:lineRule="auto"/>
        <w:rPr>
          <w:rFonts w:ascii="Times New Roman" w:hAnsi="Times New Roman" w:cs="Times New Roman"/>
          <w:sz w:val="24"/>
          <w:szCs w:val="24"/>
        </w:rPr>
      </w:pPr>
    </w:p>
    <w:p w14:paraId="759DFD0A"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n the drop-down options on the left-hand side of each line we specified the field of Topic (TS) for each word. The search was then saved to our Web of Science account as a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w:t>
      </w:r>
    </w:p>
    <w:p w14:paraId="49016F5B" w14:textId="77777777" w:rsidR="00765E77" w:rsidRPr="00806D9C" w:rsidRDefault="00765E77" w:rsidP="00765E77">
      <w:pPr>
        <w:spacing w:after="0" w:line="360" w:lineRule="auto"/>
        <w:rPr>
          <w:rFonts w:ascii="Times New Roman" w:hAnsi="Times New Roman" w:cs="Times New Roman"/>
          <w:sz w:val="24"/>
          <w:szCs w:val="24"/>
        </w:rPr>
      </w:pPr>
    </w:p>
    <w:p w14:paraId="5719C029"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then repeated with the next two lines of the strategy.</w:t>
      </w:r>
    </w:p>
    <w:p w14:paraId="11EDD763" w14:textId="77777777" w:rsidR="00765E77" w:rsidRPr="00806D9C" w:rsidRDefault="00765E77" w:rsidP="00765E77">
      <w:pPr>
        <w:spacing w:after="0" w:line="360" w:lineRule="auto"/>
        <w:rPr>
          <w:rFonts w:ascii="Times New Roman" w:hAnsi="Times New Roman" w:cs="Times New Roman"/>
          <w:sz w:val="24"/>
          <w:szCs w:val="24"/>
        </w:rPr>
      </w:pPr>
    </w:p>
    <w:p w14:paraId="6C6CB96B"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In the saved searches section of Web of Science, we then selected the 3 lines and clicked ‘combine with AND’. With the results of this search, we then used the ‘refine results’ function on the left-hand side of Web of Science to apply a filter of 2010-2024. This search yielded 181 papers. This search was then saved as a full search and labelled as such. </w:t>
      </w:r>
    </w:p>
    <w:p w14:paraId="2212308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2EDBE7FC" w14:textId="77777777" w:rsidR="00765E77" w:rsidRPr="00806D9C" w:rsidRDefault="00765E77" w:rsidP="00765E77">
      <w:pPr>
        <w:spacing w:after="0" w:line="360" w:lineRule="auto"/>
        <w:rPr>
          <w:rFonts w:ascii="Times New Roman" w:hAnsi="Times New Roman" w:cs="Times New Roman"/>
          <w:sz w:val="24"/>
          <w:szCs w:val="24"/>
        </w:rPr>
      </w:pPr>
    </w:p>
    <w:p w14:paraId="455F7295"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 xml:space="preserve">ERIC (via </w:t>
      </w:r>
      <w:proofErr w:type="spellStart"/>
      <w:r w:rsidRPr="00806D9C">
        <w:rPr>
          <w:rFonts w:ascii="Times New Roman" w:hAnsi="Times New Roman" w:cs="Times New Roman"/>
          <w:b/>
          <w:bCs/>
          <w:i/>
          <w:iCs/>
          <w:sz w:val="24"/>
          <w:szCs w:val="24"/>
        </w:rPr>
        <w:t>Proquest</w:t>
      </w:r>
      <w:proofErr w:type="spellEnd"/>
      <w:r w:rsidRPr="00806D9C">
        <w:rPr>
          <w:rFonts w:ascii="Times New Roman" w:hAnsi="Times New Roman" w:cs="Times New Roman"/>
          <w:b/>
          <w:bCs/>
          <w:i/>
          <w:iCs/>
          <w:sz w:val="24"/>
          <w:szCs w:val="24"/>
        </w:rPr>
        <w:t>)</w:t>
      </w:r>
    </w:p>
    <w:p w14:paraId="79BB9544" w14:textId="77777777" w:rsidR="00765E77" w:rsidRPr="00806D9C" w:rsidRDefault="00765E77" w:rsidP="00765E77">
      <w:pPr>
        <w:spacing w:after="0" w:line="360" w:lineRule="auto"/>
        <w:rPr>
          <w:rFonts w:ascii="Times New Roman" w:hAnsi="Times New Roman" w:cs="Times New Roman"/>
          <w:sz w:val="24"/>
          <w:szCs w:val="24"/>
        </w:rPr>
      </w:pPr>
    </w:p>
    <w:p w14:paraId="2C5A5B6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ERIC (via </w:t>
      </w:r>
      <w:proofErr w:type="spellStart"/>
      <w:r w:rsidRPr="00806D9C">
        <w:rPr>
          <w:rFonts w:ascii="Times New Roman" w:hAnsi="Times New Roman" w:cs="Times New Roman"/>
          <w:sz w:val="24"/>
          <w:szCs w:val="24"/>
        </w:rPr>
        <w:t>Proquest</w:t>
      </w:r>
      <w:proofErr w:type="spellEnd"/>
      <w:r w:rsidRPr="00806D9C">
        <w:rPr>
          <w:rFonts w:ascii="Times New Roman" w:hAnsi="Times New Roman" w:cs="Times New Roman"/>
          <w:sz w:val="24"/>
          <w:szCs w:val="24"/>
        </w:rPr>
        <w:t>) was searched on the 19th of May using the following search criteria: </w:t>
      </w:r>
    </w:p>
    <w:p w14:paraId="21721288" w14:textId="77777777" w:rsidR="00765E77" w:rsidRPr="00806D9C" w:rsidRDefault="00765E77" w:rsidP="00765E77">
      <w:pPr>
        <w:spacing w:after="0" w:line="360" w:lineRule="auto"/>
        <w:rPr>
          <w:rFonts w:ascii="Times New Roman" w:hAnsi="Times New Roman" w:cs="Times New Roman"/>
          <w:sz w:val="24"/>
          <w:szCs w:val="24"/>
        </w:rPr>
      </w:pPr>
    </w:p>
    <w:p w14:paraId="303DAC25"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itle(</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OR abstract(</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OR if(</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SD OR </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OR MAINSUBJECT.EXACT("autism") OR MAINSUBJECT.EXACT("autistic psychopathy") OR MAINSUBJECT.EXACT("autism spectrum disorders") OR MAINSUBJECT.EXACT("</w:t>
      </w: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xml:space="preserve"> syndrome") OR </w:t>
      </w:r>
      <w:r w:rsidRPr="00806D9C">
        <w:rPr>
          <w:rFonts w:ascii="Times New Roman" w:hAnsi="Times New Roman" w:cs="Times New Roman"/>
          <w:sz w:val="24"/>
          <w:szCs w:val="24"/>
        </w:rPr>
        <w:lastRenderedPageBreak/>
        <w:t>MAINSUBJECT.EXACT("neurodivergent") OR MAINSUBJECT.EXACT("neurodiverse") OR MAINSUBJECT.EXACT("neurodivergence")) AND (title("medical education" OR "medicine" OR "medical school" OR "junior doctors" OR "medical students" OR "undergraduate medical education" OR "clinical practice" OR "neurodiversity medical education") OR abstract("medical education" OR "medicine" OR "medical school" OR "junior doctors" OR "medical students" OR "undergraduate medical education" OR "clinical practice" OR "neurodiversity medical education") OR if("medical education" OR "medicine" OR "medical school" OR "junior doctors" OR "medical students" OR "undergraduate medical education" OR "clinical practice" OR "neurodiversity medical education") OR MAINSUBJECT.EXACT("medical school faculty")) AND (title("staff faculty development training" OR "continuing professional development" OR "CPD" OR "faculty" OR "student support" OR "university") OR abstract("staff faculty development training" OR "continuing professional development" OR "CPD" OR "faculty" OR "student support" OR "university") OR if("staff faculty development training" OR "continuing professional development" OR "CPD" OR "faculty" OR "student support" OR "university") OR MAINSUBJECT.EXACT("staff improvement") OR MAINSUBJECT.EXACT("student welfare"))) AND pd(20100101-20240510)</w:t>
      </w:r>
    </w:p>
    <w:p w14:paraId="4901DEE2" w14:textId="77777777" w:rsidR="00765E77" w:rsidRPr="00806D9C" w:rsidRDefault="00765E77" w:rsidP="00765E77">
      <w:pPr>
        <w:spacing w:after="0" w:line="360" w:lineRule="auto"/>
        <w:rPr>
          <w:rFonts w:ascii="Times New Roman" w:hAnsi="Times New Roman" w:cs="Times New Roman"/>
          <w:sz w:val="24"/>
          <w:szCs w:val="24"/>
        </w:rPr>
      </w:pPr>
    </w:p>
    <w:p w14:paraId="67D05CF7"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search strategy was adapted from the generic search strategy stated above. They were each inputted as separate lines within ERIC, each line saved in the ‘saved searches’ folder and then combined using AND. </w:t>
      </w:r>
    </w:p>
    <w:p w14:paraId="3F8B59E7" w14:textId="77777777" w:rsidR="00765E77" w:rsidRPr="00806D9C" w:rsidRDefault="00765E77" w:rsidP="00765E77">
      <w:pPr>
        <w:spacing w:after="0" w:line="360" w:lineRule="auto"/>
        <w:rPr>
          <w:rFonts w:ascii="Times New Roman" w:hAnsi="Times New Roman" w:cs="Times New Roman"/>
          <w:sz w:val="24"/>
          <w:szCs w:val="24"/>
        </w:rPr>
      </w:pPr>
    </w:p>
    <w:p w14:paraId="6004DB8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search strategy looks a bit different to our others because ERIC has a ‘thesaurus’. We inputted each of the key words from our generic search strategy into this thesaurus to see whether there were any alternative words that would support our search in ERIC. These additional terms were added to the search strategy using the ‘MAINSUBJECT.EXACT’ function. </w:t>
      </w:r>
    </w:p>
    <w:p w14:paraId="356646AC" w14:textId="77777777" w:rsidR="00765E77" w:rsidRPr="00806D9C" w:rsidRDefault="00765E77" w:rsidP="00765E77">
      <w:pPr>
        <w:spacing w:after="0" w:line="360" w:lineRule="auto"/>
        <w:rPr>
          <w:rFonts w:ascii="Times New Roman" w:hAnsi="Times New Roman" w:cs="Times New Roman"/>
          <w:sz w:val="24"/>
          <w:szCs w:val="24"/>
        </w:rPr>
      </w:pPr>
    </w:p>
    <w:p w14:paraId="2FB207A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Using the advanced search feature in ERIC, each line of the search strategy was inputted individually to account for the different filters necessary. </w:t>
      </w:r>
    </w:p>
    <w:p w14:paraId="5BDC8355" w14:textId="77777777" w:rsidR="00765E77" w:rsidRPr="00806D9C" w:rsidRDefault="00765E77" w:rsidP="00765E77">
      <w:pPr>
        <w:spacing w:after="0" w:line="360" w:lineRule="auto"/>
        <w:rPr>
          <w:rFonts w:ascii="Times New Roman" w:hAnsi="Times New Roman" w:cs="Times New Roman"/>
          <w:sz w:val="24"/>
          <w:szCs w:val="24"/>
        </w:rPr>
      </w:pPr>
    </w:p>
    <w:p w14:paraId="35A742C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for the title, the filter is title.</w:t>
      </w:r>
    </w:p>
    <w:p w14:paraId="6CB9792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the abstract, the filter is abstract.</w:t>
      </w:r>
    </w:p>
    <w:p w14:paraId="226A859F"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o search for identifiers (keywords</w:t>
      </w:r>
      <w:proofErr w:type="gramStart"/>
      <w:r w:rsidRPr="00806D9C">
        <w:rPr>
          <w:rFonts w:ascii="Times New Roman" w:hAnsi="Times New Roman" w:cs="Times New Roman"/>
          <w:sz w:val="24"/>
          <w:szCs w:val="24"/>
        </w:rPr>
        <w:t>) ,</w:t>
      </w:r>
      <w:proofErr w:type="gramEnd"/>
      <w:r w:rsidRPr="00806D9C">
        <w:rPr>
          <w:rFonts w:ascii="Times New Roman" w:hAnsi="Times New Roman" w:cs="Times New Roman"/>
          <w:sz w:val="24"/>
          <w:szCs w:val="24"/>
        </w:rPr>
        <w:t xml:space="preserve"> the filter is if. </w:t>
      </w:r>
    </w:p>
    <w:p w14:paraId="6B94E92B" w14:textId="77777777" w:rsidR="00765E77" w:rsidRPr="00806D9C" w:rsidRDefault="00765E77" w:rsidP="00765E77">
      <w:pPr>
        <w:spacing w:after="0" w:line="360" w:lineRule="auto"/>
        <w:rPr>
          <w:rFonts w:ascii="Times New Roman" w:hAnsi="Times New Roman" w:cs="Times New Roman"/>
          <w:sz w:val="24"/>
          <w:szCs w:val="24"/>
        </w:rPr>
      </w:pPr>
    </w:p>
    <w:p w14:paraId="4AC2109B"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word of the first line was inputted into the advanced search option of ERIC as a separate line with one filter applied. e.g.:</w:t>
      </w:r>
    </w:p>
    <w:p w14:paraId="1203D910"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tle</w:t>
      </w:r>
    </w:p>
    <w:p w14:paraId="38AAEA9E"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d</w:t>
      </w:r>
      <w:proofErr w:type="spellEnd"/>
      <w:r w:rsidRPr="00806D9C">
        <w:rPr>
          <w:rFonts w:ascii="Times New Roman" w:hAnsi="Times New Roman" w:cs="Times New Roman"/>
          <w:sz w:val="24"/>
          <w:szCs w:val="24"/>
        </w:rPr>
        <w:t xml:space="preserve">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tle</w:t>
      </w:r>
    </w:p>
    <w:p w14:paraId="0FF784E5"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sperger</w:t>
      </w:r>
      <w:proofErr w:type="spellEnd"/>
      <w:r w:rsidRPr="00806D9C">
        <w:rPr>
          <w:rFonts w:ascii="Times New Roman" w:hAnsi="Times New Roman" w:cs="Times New Roman"/>
          <w:sz w:val="24"/>
          <w:szCs w:val="24"/>
        </w:rPr>
        <w:t>* OR</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tle</w:t>
      </w:r>
    </w:p>
    <w:p w14:paraId="25B20256"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xml:space="preserve">* </w:t>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r>
      <w:r w:rsidRPr="00806D9C">
        <w:rPr>
          <w:rFonts w:ascii="Times New Roman" w:hAnsi="Times New Roman" w:cs="Times New Roman"/>
          <w:sz w:val="24"/>
          <w:szCs w:val="24"/>
        </w:rPr>
        <w:tab/>
        <w:t>title</w:t>
      </w:r>
    </w:p>
    <w:p w14:paraId="3910591C" w14:textId="77777777" w:rsidR="00765E77" w:rsidRPr="00806D9C" w:rsidRDefault="00765E77" w:rsidP="00765E77">
      <w:pPr>
        <w:spacing w:after="0" w:line="360" w:lineRule="auto"/>
        <w:rPr>
          <w:rFonts w:ascii="Times New Roman" w:hAnsi="Times New Roman" w:cs="Times New Roman"/>
          <w:sz w:val="24"/>
          <w:szCs w:val="24"/>
        </w:rPr>
      </w:pPr>
    </w:p>
    <w:p w14:paraId="4337660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additional words found through the thesaurus were then also searched here as separate lines using the MAINSUBJECT.EXACT filter option.</w:t>
      </w:r>
    </w:p>
    <w:p w14:paraId="3F521919" w14:textId="77777777" w:rsidR="00765E77" w:rsidRPr="00806D9C" w:rsidRDefault="00765E77" w:rsidP="00765E77">
      <w:pPr>
        <w:spacing w:after="0" w:line="360" w:lineRule="auto"/>
        <w:rPr>
          <w:rFonts w:ascii="Times New Roman" w:hAnsi="Times New Roman" w:cs="Times New Roman"/>
          <w:sz w:val="24"/>
          <w:szCs w:val="24"/>
        </w:rPr>
      </w:pPr>
    </w:p>
    <w:p w14:paraId="4B99A5E7"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The search was then saved to our ERIC account as a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w:t>
      </w:r>
    </w:p>
    <w:p w14:paraId="607E763E" w14:textId="77777777" w:rsidR="00765E77" w:rsidRPr="00806D9C" w:rsidRDefault="00765E77" w:rsidP="00765E77">
      <w:pPr>
        <w:spacing w:after="0" w:line="360" w:lineRule="auto"/>
        <w:rPr>
          <w:rFonts w:ascii="Times New Roman" w:hAnsi="Times New Roman" w:cs="Times New Roman"/>
          <w:sz w:val="24"/>
          <w:szCs w:val="24"/>
        </w:rPr>
      </w:pPr>
    </w:p>
    <w:p w14:paraId="6E8B14D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then repeated with the next two lines of the strategy.</w:t>
      </w:r>
    </w:p>
    <w:p w14:paraId="68AC7B83" w14:textId="77777777" w:rsidR="00765E77" w:rsidRPr="00806D9C" w:rsidRDefault="00765E77" w:rsidP="00765E77">
      <w:pPr>
        <w:spacing w:after="0" w:line="360" w:lineRule="auto"/>
        <w:rPr>
          <w:rFonts w:ascii="Times New Roman" w:hAnsi="Times New Roman" w:cs="Times New Roman"/>
          <w:sz w:val="24"/>
          <w:szCs w:val="24"/>
        </w:rPr>
      </w:pPr>
    </w:p>
    <w:p w14:paraId="3C0B3BF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In the saved searches section of ERIC, we then selected the 3 lines and clicked ‘combine with AND’. With the results of this search, we then used the ‘refine results’ function on the </w:t>
      </w:r>
      <w:proofErr w:type="gramStart"/>
      <w:r w:rsidRPr="00806D9C">
        <w:rPr>
          <w:rFonts w:ascii="Times New Roman" w:hAnsi="Times New Roman" w:cs="Times New Roman"/>
          <w:sz w:val="24"/>
          <w:szCs w:val="24"/>
        </w:rPr>
        <w:t>left hand</w:t>
      </w:r>
      <w:proofErr w:type="gramEnd"/>
      <w:r w:rsidRPr="00806D9C">
        <w:rPr>
          <w:rFonts w:ascii="Times New Roman" w:hAnsi="Times New Roman" w:cs="Times New Roman"/>
          <w:sz w:val="24"/>
          <w:szCs w:val="24"/>
        </w:rPr>
        <w:t xml:space="preserve"> side of ERIC to apply a filter of 2010-2024. This search yielded 7 papers. This search was then saved as a full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 xml:space="preserve"> as such. </w:t>
      </w:r>
    </w:p>
    <w:p w14:paraId="1608316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535ADDA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br/>
      </w:r>
      <w:r w:rsidRPr="00806D9C">
        <w:rPr>
          <w:rFonts w:ascii="Times New Roman" w:hAnsi="Times New Roman" w:cs="Times New Roman"/>
          <w:sz w:val="24"/>
          <w:szCs w:val="24"/>
        </w:rPr>
        <w:br/>
      </w:r>
    </w:p>
    <w:p w14:paraId="5FF64F32"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Medline (via Ovid)</w:t>
      </w:r>
    </w:p>
    <w:p w14:paraId="074910DA" w14:textId="77777777" w:rsidR="00765E77" w:rsidRPr="00806D9C" w:rsidRDefault="00765E77" w:rsidP="00765E77">
      <w:pPr>
        <w:spacing w:after="0" w:line="360" w:lineRule="auto"/>
        <w:rPr>
          <w:rFonts w:ascii="Times New Roman" w:hAnsi="Times New Roman" w:cs="Times New Roman"/>
          <w:sz w:val="24"/>
          <w:szCs w:val="24"/>
        </w:rPr>
      </w:pPr>
    </w:p>
    <w:p w14:paraId="19182CF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hen preparing the search, we ticked the following options on the ‘select resource(s) to search’ Ovid pop up: </w:t>
      </w:r>
    </w:p>
    <w:p w14:paraId="4F813121"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br/>
      </w:r>
    </w:p>
    <w:p w14:paraId="2A46AA70"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vid MEDLINE(R) and </w:t>
      </w:r>
      <w:proofErr w:type="spellStart"/>
      <w:r w:rsidRPr="00806D9C">
        <w:rPr>
          <w:rFonts w:ascii="Times New Roman" w:hAnsi="Times New Roman" w:cs="Times New Roman"/>
          <w:sz w:val="24"/>
          <w:szCs w:val="24"/>
        </w:rPr>
        <w:t>Epub</w:t>
      </w:r>
      <w:proofErr w:type="spellEnd"/>
      <w:r w:rsidRPr="00806D9C">
        <w:rPr>
          <w:rFonts w:ascii="Times New Roman" w:hAnsi="Times New Roman" w:cs="Times New Roman"/>
          <w:sz w:val="24"/>
          <w:szCs w:val="24"/>
        </w:rPr>
        <w:t xml:space="preserve"> Ahead of Print, In-Process, In-Data-Review &amp; Other Non-Indexed Citations, Daily and Versions 1946 to May 10, 2024</w:t>
      </w:r>
    </w:p>
    <w:p w14:paraId="7405504B"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vid MEDLINE(R) </w:t>
      </w:r>
      <w:proofErr w:type="spellStart"/>
      <w:r w:rsidRPr="00806D9C">
        <w:rPr>
          <w:rFonts w:ascii="Times New Roman" w:hAnsi="Times New Roman" w:cs="Times New Roman"/>
          <w:sz w:val="24"/>
          <w:szCs w:val="24"/>
        </w:rPr>
        <w:t>Epub</w:t>
      </w:r>
      <w:proofErr w:type="spellEnd"/>
      <w:r w:rsidRPr="00806D9C">
        <w:rPr>
          <w:rFonts w:ascii="Times New Roman" w:hAnsi="Times New Roman" w:cs="Times New Roman"/>
          <w:sz w:val="24"/>
          <w:szCs w:val="24"/>
        </w:rPr>
        <w:t xml:space="preserve"> Ahead of Print and In-Process, In-Data-Review &amp; Other Non-Indexed Citations and Daily May 10, 2024</w:t>
      </w:r>
    </w:p>
    <w:p w14:paraId="0AE643A3"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lastRenderedPageBreak/>
        <w:t>Ovid MEDLINE(R) and In-Process, In- Data-Review &amp; Other Non-Indexed Citations 1946 to May</w:t>
      </w:r>
    </w:p>
    <w:p w14:paraId="3EBD7764"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10, 2024</w:t>
      </w:r>
    </w:p>
    <w:p w14:paraId="059A137E"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ALL 1946 to May 10, 2024</w:t>
      </w:r>
    </w:p>
    <w:p w14:paraId="02EA8C4A"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vid MEDLINE(R) and </w:t>
      </w:r>
      <w:proofErr w:type="spellStart"/>
      <w:r w:rsidRPr="00806D9C">
        <w:rPr>
          <w:rFonts w:ascii="Times New Roman" w:hAnsi="Times New Roman" w:cs="Times New Roman"/>
          <w:sz w:val="24"/>
          <w:szCs w:val="24"/>
        </w:rPr>
        <w:t>Epub</w:t>
      </w:r>
      <w:proofErr w:type="spellEnd"/>
      <w:r w:rsidRPr="00806D9C">
        <w:rPr>
          <w:rFonts w:ascii="Times New Roman" w:hAnsi="Times New Roman" w:cs="Times New Roman"/>
          <w:sz w:val="24"/>
          <w:szCs w:val="24"/>
        </w:rPr>
        <w:t xml:space="preserve"> Ahead of Print, In-Process, In-Data-Review &amp; Other Non-Indexed Citations and Daily 2020 to May 10, 2024</w:t>
      </w:r>
    </w:p>
    <w:p w14:paraId="7B14993E"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vid MEDLINE(R) and </w:t>
      </w:r>
      <w:proofErr w:type="spellStart"/>
      <w:r w:rsidRPr="00806D9C">
        <w:rPr>
          <w:rFonts w:ascii="Times New Roman" w:hAnsi="Times New Roman" w:cs="Times New Roman"/>
          <w:sz w:val="24"/>
          <w:szCs w:val="24"/>
        </w:rPr>
        <w:t>Epub</w:t>
      </w:r>
      <w:proofErr w:type="spellEnd"/>
      <w:r w:rsidRPr="00806D9C">
        <w:rPr>
          <w:rFonts w:ascii="Times New Roman" w:hAnsi="Times New Roman" w:cs="Times New Roman"/>
          <w:sz w:val="24"/>
          <w:szCs w:val="24"/>
        </w:rPr>
        <w:t xml:space="preserve"> Ahead of Print, In-Process, In-Data-Review &amp; Other Non-Indexed Citations and Daily 2020 to May 10, 2024</w:t>
      </w:r>
    </w:p>
    <w:p w14:paraId="6047DFBA"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1946 to April Week 5 2024</w:t>
      </w:r>
    </w:p>
    <w:p w14:paraId="405ECB3F"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1996 to April Week 5 2024</w:t>
      </w:r>
    </w:p>
    <w:p w14:paraId="0FA80037"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1946 to 1995</w:t>
      </w:r>
    </w:p>
    <w:p w14:paraId="3B1CE6AB"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vid MEDLINE(R) </w:t>
      </w:r>
      <w:proofErr w:type="spellStart"/>
      <w:r w:rsidRPr="00806D9C">
        <w:rPr>
          <w:rFonts w:ascii="Times New Roman" w:hAnsi="Times New Roman" w:cs="Times New Roman"/>
          <w:sz w:val="24"/>
          <w:szCs w:val="24"/>
        </w:rPr>
        <w:t>Epub</w:t>
      </w:r>
      <w:proofErr w:type="spellEnd"/>
      <w:r w:rsidRPr="00806D9C">
        <w:rPr>
          <w:rFonts w:ascii="Times New Roman" w:hAnsi="Times New Roman" w:cs="Times New Roman"/>
          <w:sz w:val="24"/>
          <w:szCs w:val="24"/>
        </w:rPr>
        <w:t xml:space="preserve"> Ahead of Print • May 10, 2024</w:t>
      </w:r>
    </w:p>
    <w:p w14:paraId="5EC9F9CC"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Daily Update May 10, 2024</w:t>
      </w:r>
    </w:p>
    <w:p w14:paraId="0580F27C" w14:textId="77777777" w:rsidR="00765E77" w:rsidRPr="00806D9C" w:rsidRDefault="00765E77" w:rsidP="00765E77">
      <w:pPr>
        <w:numPr>
          <w:ilvl w:val="0"/>
          <w:numId w:val="1"/>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Ovid MEDLINE(R) 2020 to April Week 5 2024</w:t>
      </w:r>
    </w:p>
    <w:p w14:paraId="3EE33DB0" w14:textId="77777777" w:rsidR="00765E77" w:rsidRPr="00806D9C" w:rsidRDefault="00765E77" w:rsidP="00765E77">
      <w:pPr>
        <w:spacing w:after="0" w:line="360" w:lineRule="auto"/>
        <w:rPr>
          <w:rFonts w:ascii="Times New Roman" w:hAnsi="Times New Roman" w:cs="Times New Roman"/>
          <w:sz w:val="24"/>
          <w:szCs w:val="24"/>
        </w:rPr>
      </w:pPr>
    </w:p>
    <w:p w14:paraId="2EC25D15"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Using the ‘multi-field search’ function, Medline (via Ovid) was searched on the 19th of May. </w:t>
      </w:r>
    </w:p>
    <w:p w14:paraId="7179C7CA" w14:textId="77777777" w:rsidR="00765E77" w:rsidRPr="00806D9C" w:rsidRDefault="00765E77" w:rsidP="00765E77">
      <w:pPr>
        <w:spacing w:after="0" w:line="360" w:lineRule="auto"/>
        <w:rPr>
          <w:rFonts w:ascii="Times New Roman" w:hAnsi="Times New Roman" w:cs="Times New Roman"/>
          <w:sz w:val="24"/>
          <w:szCs w:val="24"/>
        </w:rPr>
      </w:pPr>
    </w:p>
    <w:p w14:paraId="67F2966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search strategy was adapted from the generic search strategy stated above. </w:t>
      </w:r>
    </w:p>
    <w:p w14:paraId="6081D226" w14:textId="77777777" w:rsidR="00765E77" w:rsidRPr="00806D9C" w:rsidRDefault="00765E77" w:rsidP="00765E77">
      <w:pPr>
        <w:spacing w:after="0" w:line="360" w:lineRule="auto"/>
        <w:rPr>
          <w:rFonts w:ascii="Times New Roman" w:hAnsi="Times New Roman" w:cs="Times New Roman"/>
          <w:sz w:val="24"/>
          <w:szCs w:val="24"/>
        </w:rPr>
      </w:pPr>
    </w:p>
    <w:p w14:paraId="6F67F3FD"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n the drop-down options on the </w:t>
      </w:r>
      <w:proofErr w:type="gramStart"/>
      <w:r w:rsidRPr="00806D9C">
        <w:rPr>
          <w:rFonts w:ascii="Times New Roman" w:hAnsi="Times New Roman" w:cs="Times New Roman"/>
          <w:sz w:val="24"/>
          <w:szCs w:val="24"/>
        </w:rPr>
        <w:t>left hand</w:t>
      </w:r>
      <w:proofErr w:type="gramEnd"/>
      <w:r w:rsidRPr="00806D9C">
        <w:rPr>
          <w:rFonts w:ascii="Times New Roman" w:hAnsi="Times New Roman" w:cs="Times New Roman"/>
          <w:sz w:val="24"/>
          <w:szCs w:val="24"/>
        </w:rPr>
        <w:t xml:space="preserve"> side of each line we specified the field of abstract (ab.) for each word, each inputted as separate lines within Medline. </w:t>
      </w:r>
    </w:p>
    <w:p w14:paraId="0208183E" w14:textId="77777777" w:rsidR="00765E77" w:rsidRPr="00806D9C" w:rsidRDefault="00765E77" w:rsidP="00765E77">
      <w:pPr>
        <w:spacing w:after="0" w:line="360" w:lineRule="auto"/>
        <w:rPr>
          <w:rFonts w:ascii="Times New Roman" w:hAnsi="Times New Roman" w:cs="Times New Roman"/>
          <w:sz w:val="24"/>
          <w:szCs w:val="24"/>
        </w:rPr>
      </w:pPr>
    </w:p>
    <w:p w14:paraId="0B96A239"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or example, </w:t>
      </w:r>
    </w:p>
    <w:p w14:paraId="2CDA11D1"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word of the first line was inputted into the multi-field search option of Medline as a separate line. e.g.:</w:t>
      </w:r>
    </w:p>
    <w:p w14:paraId="44EA56BB"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p>
    <w:p w14:paraId="6D0E306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utism Spectrum Disorder</w:t>
      </w:r>
    </w:p>
    <w:p w14:paraId="5463568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SD OR</w:t>
      </w:r>
    </w:p>
    <w:p w14:paraId="01FA552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sperger* OR</w:t>
      </w:r>
    </w:p>
    <w:p w14:paraId="7BA26FAB"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w:t>
      </w:r>
    </w:p>
    <w:p w14:paraId="21A2E88A" w14:textId="77777777" w:rsidR="00765E77" w:rsidRPr="00806D9C" w:rsidRDefault="00765E77" w:rsidP="00765E77">
      <w:pPr>
        <w:spacing w:after="0" w:line="360" w:lineRule="auto"/>
        <w:rPr>
          <w:rFonts w:ascii="Times New Roman" w:hAnsi="Times New Roman" w:cs="Times New Roman"/>
          <w:sz w:val="24"/>
          <w:szCs w:val="24"/>
        </w:rPr>
      </w:pPr>
    </w:p>
    <w:p w14:paraId="01BFB27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fter saving this search to our account as the ‘no limits’ search, we used the ‘limits’ section of Medline to select the following limits: </w:t>
      </w:r>
    </w:p>
    <w:p w14:paraId="322DC81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lastRenderedPageBreak/>
        <w:br/>
      </w:r>
    </w:p>
    <w:p w14:paraId="2161B376" w14:textId="77777777" w:rsidR="00765E77" w:rsidRPr="00806D9C" w:rsidRDefault="00765E77" w:rsidP="00765E77">
      <w:pPr>
        <w:numPr>
          <w:ilvl w:val="0"/>
          <w:numId w:val="2"/>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ull Text</w:t>
      </w:r>
    </w:p>
    <w:p w14:paraId="3C2E7A94" w14:textId="77777777" w:rsidR="00765E77" w:rsidRPr="00806D9C" w:rsidRDefault="00765E77" w:rsidP="00765E77">
      <w:pPr>
        <w:numPr>
          <w:ilvl w:val="0"/>
          <w:numId w:val="2"/>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bstracts</w:t>
      </w:r>
    </w:p>
    <w:p w14:paraId="5E2148E5" w14:textId="77777777" w:rsidR="00765E77" w:rsidRPr="00806D9C" w:rsidRDefault="00765E77" w:rsidP="00765E77">
      <w:pPr>
        <w:numPr>
          <w:ilvl w:val="0"/>
          <w:numId w:val="2"/>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nglish Language </w:t>
      </w:r>
    </w:p>
    <w:p w14:paraId="3DF65DD2" w14:textId="77777777" w:rsidR="00765E77" w:rsidRPr="00806D9C" w:rsidRDefault="00765E77" w:rsidP="00765E77">
      <w:pPr>
        <w:numPr>
          <w:ilvl w:val="0"/>
          <w:numId w:val="2"/>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2010- Current</w:t>
      </w:r>
    </w:p>
    <w:p w14:paraId="2F7A18F5" w14:textId="77777777" w:rsidR="00765E77" w:rsidRPr="00806D9C" w:rsidRDefault="00765E77" w:rsidP="00765E77">
      <w:pPr>
        <w:spacing w:after="0" w:line="360" w:lineRule="auto"/>
        <w:rPr>
          <w:rFonts w:ascii="Times New Roman" w:hAnsi="Times New Roman" w:cs="Times New Roman"/>
          <w:sz w:val="24"/>
          <w:szCs w:val="24"/>
        </w:rPr>
      </w:pPr>
    </w:p>
    <w:p w14:paraId="7A1C366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then repeated with the next two lines of the strategy.</w:t>
      </w:r>
    </w:p>
    <w:p w14:paraId="276037F5" w14:textId="77777777" w:rsidR="00765E77" w:rsidRPr="00806D9C" w:rsidRDefault="00765E77" w:rsidP="00765E77">
      <w:pPr>
        <w:spacing w:after="0" w:line="360" w:lineRule="auto"/>
        <w:rPr>
          <w:rFonts w:ascii="Times New Roman" w:hAnsi="Times New Roman" w:cs="Times New Roman"/>
          <w:sz w:val="24"/>
          <w:szCs w:val="24"/>
        </w:rPr>
      </w:pPr>
    </w:p>
    <w:p w14:paraId="314F755E"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So, the saved searches/search history looked like this:</w:t>
      </w:r>
    </w:p>
    <w:p w14:paraId="505655F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br/>
      </w:r>
    </w:p>
    <w:p w14:paraId="1B2BBA45"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utistic Spectrum Disorder or ASD or Asperger*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w:t>
      </w:r>
      <w:proofErr w:type="gramStart"/>
      <w:r w:rsidRPr="00806D9C">
        <w:rPr>
          <w:rFonts w:ascii="Times New Roman" w:hAnsi="Times New Roman" w:cs="Times New Roman"/>
          <w:sz w:val="24"/>
          <w:szCs w:val="24"/>
        </w:rPr>
        <w:t>).ab.</w:t>
      </w:r>
      <w:proofErr w:type="gramEnd"/>
    </w:p>
    <w:p w14:paraId="7795B9FC"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1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full text and </w:t>
      </w:r>
      <w:proofErr w:type="spellStart"/>
      <w:r w:rsidRPr="00806D9C">
        <w:rPr>
          <w:rFonts w:ascii="Times New Roman" w:hAnsi="Times New Roman" w:cs="Times New Roman"/>
          <w:sz w:val="24"/>
          <w:szCs w:val="24"/>
        </w:rPr>
        <w:t>yr</w:t>
      </w:r>
      <w:proofErr w:type="spellEnd"/>
      <w:r w:rsidRPr="00806D9C">
        <w:rPr>
          <w:rFonts w:ascii="Times New Roman" w:hAnsi="Times New Roman" w:cs="Times New Roman"/>
          <w:sz w:val="24"/>
          <w:szCs w:val="24"/>
        </w:rPr>
        <w:t>="2010 -Current")</w:t>
      </w:r>
    </w:p>
    <w:p w14:paraId="460CFF58"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medical education or medic* or medical school or doctor* or medical student*</w:t>
      </w:r>
      <w:proofErr w:type="gramStart"/>
      <w:r w:rsidRPr="00806D9C">
        <w:rPr>
          <w:rFonts w:ascii="Times New Roman" w:hAnsi="Times New Roman" w:cs="Times New Roman"/>
          <w:sz w:val="24"/>
          <w:szCs w:val="24"/>
        </w:rPr>
        <w:t>).ab.</w:t>
      </w:r>
      <w:proofErr w:type="gramEnd"/>
    </w:p>
    <w:p w14:paraId="7BACA41D"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3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 full text and yrs"2010 -Current")</w:t>
      </w:r>
    </w:p>
    <w:p w14:paraId="2920E1E0"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staff faculty development training or continuing professional development or CPD or faculty or student support or university</w:t>
      </w:r>
      <w:proofErr w:type="gramStart"/>
      <w:r w:rsidRPr="00806D9C">
        <w:rPr>
          <w:rFonts w:ascii="Times New Roman" w:hAnsi="Times New Roman" w:cs="Times New Roman"/>
          <w:sz w:val="24"/>
          <w:szCs w:val="24"/>
        </w:rPr>
        <w:t>).ab.</w:t>
      </w:r>
      <w:proofErr w:type="gramEnd"/>
    </w:p>
    <w:p w14:paraId="6D861315" w14:textId="77777777" w:rsidR="00765E77" w:rsidRPr="00806D9C" w:rsidRDefault="00765E77" w:rsidP="00765E77">
      <w:pPr>
        <w:numPr>
          <w:ilvl w:val="0"/>
          <w:numId w:val="3"/>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5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 full text and </w:t>
      </w:r>
      <w:proofErr w:type="spellStart"/>
      <w:r w:rsidRPr="00806D9C">
        <w:rPr>
          <w:rFonts w:ascii="Times New Roman" w:hAnsi="Times New Roman" w:cs="Times New Roman"/>
          <w:sz w:val="24"/>
          <w:szCs w:val="24"/>
        </w:rPr>
        <w:t>yr</w:t>
      </w:r>
      <w:proofErr w:type="spellEnd"/>
      <w:r w:rsidRPr="00806D9C">
        <w:rPr>
          <w:rFonts w:ascii="Times New Roman" w:hAnsi="Times New Roman" w:cs="Times New Roman"/>
          <w:sz w:val="24"/>
          <w:szCs w:val="24"/>
        </w:rPr>
        <w:t>="2010 -Current")</w:t>
      </w:r>
    </w:p>
    <w:p w14:paraId="4B96FC1F" w14:textId="77777777" w:rsidR="00765E77" w:rsidRPr="00806D9C" w:rsidRDefault="00765E77" w:rsidP="00765E77">
      <w:pPr>
        <w:spacing w:after="0" w:line="360" w:lineRule="auto"/>
        <w:rPr>
          <w:rFonts w:ascii="Times New Roman" w:hAnsi="Times New Roman" w:cs="Times New Roman"/>
          <w:sz w:val="24"/>
          <w:szCs w:val="24"/>
        </w:rPr>
      </w:pPr>
    </w:p>
    <w:p w14:paraId="7A5315E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e then selected the 3 lines of the strategy with limits and clicked ‘combine with AND’. </w:t>
      </w:r>
    </w:p>
    <w:p w14:paraId="607BA37E" w14:textId="77777777" w:rsidR="00765E77" w:rsidRPr="00806D9C" w:rsidRDefault="00765E77" w:rsidP="00765E77">
      <w:pPr>
        <w:spacing w:after="0" w:line="360" w:lineRule="auto"/>
        <w:rPr>
          <w:rFonts w:ascii="Times New Roman" w:hAnsi="Times New Roman" w:cs="Times New Roman"/>
          <w:sz w:val="24"/>
          <w:szCs w:val="24"/>
        </w:rPr>
      </w:pPr>
    </w:p>
    <w:p w14:paraId="023C068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final search command was: </w:t>
      </w:r>
    </w:p>
    <w:p w14:paraId="53D3E04E" w14:textId="77777777" w:rsidR="00765E77" w:rsidRPr="00806D9C" w:rsidRDefault="00765E77" w:rsidP="00765E77">
      <w:pPr>
        <w:spacing w:after="0" w:line="360" w:lineRule="auto"/>
        <w:rPr>
          <w:rFonts w:ascii="Times New Roman" w:hAnsi="Times New Roman" w:cs="Times New Roman"/>
          <w:sz w:val="24"/>
          <w:szCs w:val="24"/>
        </w:rPr>
      </w:pPr>
    </w:p>
    <w:p w14:paraId="0250FA11"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2 and 4 and 6</w:t>
      </w:r>
    </w:p>
    <w:p w14:paraId="77960D9A" w14:textId="77777777" w:rsidR="00765E77" w:rsidRPr="00806D9C" w:rsidRDefault="00765E77" w:rsidP="00765E77">
      <w:pPr>
        <w:spacing w:after="0" w:line="360" w:lineRule="auto"/>
        <w:rPr>
          <w:rFonts w:ascii="Times New Roman" w:hAnsi="Times New Roman" w:cs="Times New Roman"/>
          <w:sz w:val="24"/>
          <w:szCs w:val="24"/>
        </w:rPr>
      </w:pPr>
    </w:p>
    <w:p w14:paraId="5294CC5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This search yielded 27 papers. This search was then saved as a full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 xml:space="preserve"> as such. </w:t>
      </w:r>
    </w:p>
    <w:p w14:paraId="316F74D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1BE1B957"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br/>
      </w:r>
      <w:r w:rsidRPr="00806D9C">
        <w:rPr>
          <w:rFonts w:ascii="Times New Roman" w:hAnsi="Times New Roman" w:cs="Times New Roman"/>
          <w:sz w:val="24"/>
          <w:szCs w:val="24"/>
        </w:rPr>
        <w:br/>
      </w:r>
      <w:r w:rsidRPr="00806D9C">
        <w:rPr>
          <w:rFonts w:ascii="Times New Roman" w:hAnsi="Times New Roman" w:cs="Times New Roman"/>
          <w:sz w:val="24"/>
          <w:szCs w:val="24"/>
        </w:rPr>
        <w:br/>
      </w:r>
      <w:r w:rsidRPr="00806D9C">
        <w:rPr>
          <w:rFonts w:ascii="Times New Roman" w:hAnsi="Times New Roman" w:cs="Times New Roman"/>
          <w:sz w:val="24"/>
          <w:szCs w:val="24"/>
        </w:rPr>
        <w:br/>
      </w:r>
      <w:r w:rsidRPr="00806D9C">
        <w:rPr>
          <w:rFonts w:ascii="Times New Roman" w:hAnsi="Times New Roman" w:cs="Times New Roman"/>
          <w:sz w:val="24"/>
          <w:szCs w:val="24"/>
        </w:rPr>
        <w:br/>
      </w:r>
      <w:r w:rsidRPr="00806D9C">
        <w:rPr>
          <w:rFonts w:ascii="Times New Roman" w:hAnsi="Times New Roman" w:cs="Times New Roman"/>
          <w:sz w:val="24"/>
          <w:szCs w:val="24"/>
        </w:rPr>
        <w:lastRenderedPageBreak/>
        <w:br/>
      </w:r>
    </w:p>
    <w:p w14:paraId="3D900DA8"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b/>
          <w:bCs/>
          <w:i/>
          <w:iCs/>
          <w:sz w:val="24"/>
          <w:szCs w:val="24"/>
        </w:rPr>
        <w:t>Embase (via Ovid)</w:t>
      </w:r>
    </w:p>
    <w:p w14:paraId="5A68B1B5" w14:textId="77777777" w:rsidR="00765E77" w:rsidRPr="00806D9C" w:rsidRDefault="00765E77" w:rsidP="00765E77">
      <w:pPr>
        <w:spacing w:after="0" w:line="360" w:lineRule="auto"/>
        <w:rPr>
          <w:rFonts w:ascii="Times New Roman" w:hAnsi="Times New Roman" w:cs="Times New Roman"/>
          <w:sz w:val="24"/>
          <w:szCs w:val="24"/>
        </w:rPr>
      </w:pPr>
    </w:p>
    <w:p w14:paraId="7D76581F"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hen preparing the search, we ticked the following options on the ‘select resource(s) to search’ Ovid pop up: </w:t>
      </w:r>
    </w:p>
    <w:p w14:paraId="401FA8A1"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br/>
      </w:r>
    </w:p>
    <w:p w14:paraId="1994FCA3"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96 to 2024 Week 18</w:t>
      </w:r>
    </w:p>
    <w:p w14:paraId="03ACAC05"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88 to 2024 Week 18</w:t>
      </w:r>
    </w:p>
    <w:p w14:paraId="124FF524"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80 to 2024 Week 18</w:t>
      </w:r>
    </w:p>
    <w:p w14:paraId="207C17D5"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74 to 2024 Week 18</w:t>
      </w:r>
    </w:p>
    <w:p w14:paraId="53AB113B"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74 to 2024 May 09</w:t>
      </w:r>
    </w:p>
    <w:p w14:paraId="64C0EFE1" w14:textId="77777777" w:rsidR="00765E77" w:rsidRPr="00806D9C" w:rsidRDefault="00765E77" w:rsidP="00765E77">
      <w:pPr>
        <w:numPr>
          <w:ilvl w:val="0"/>
          <w:numId w:val="4"/>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mbase 1988 to 1995</w:t>
      </w:r>
    </w:p>
    <w:p w14:paraId="58BF76B5" w14:textId="77777777" w:rsidR="00765E77" w:rsidRPr="00806D9C" w:rsidRDefault="00765E77" w:rsidP="00765E77">
      <w:pPr>
        <w:spacing w:after="0" w:line="360" w:lineRule="auto"/>
        <w:rPr>
          <w:rFonts w:ascii="Times New Roman" w:hAnsi="Times New Roman" w:cs="Times New Roman"/>
          <w:sz w:val="24"/>
          <w:szCs w:val="24"/>
        </w:rPr>
      </w:pPr>
    </w:p>
    <w:p w14:paraId="4439F42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Using the ‘multi-field search’ function, Embase (via Ovid) was searched on the 19th of May. </w:t>
      </w:r>
    </w:p>
    <w:p w14:paraId="7E57E29D" w14:textId="77777777" w:rsidR="00765E77" w:rsidRPr="00806D9C" w:rsidRDefault="00765E77" w:rsidP="00765E77">
      <w:pPr>
        <w:spacing w:after="0" w:line="360" w:lineRule="auto"/>
        <w:rPr>
          <w:rFonts w:ascii="Times New Roman" w:hAnsi="Times New Roman" w:cs="Times New Roman"/>
          <w:sz w:val="24"/>
          <w:szCs w:val="24"/>
        </w:rPr>
      </w:pPr>
    </w:p>
    <w:p w14:paraId="0C9DA39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search strategy was adapted from the generic search strategy stated above. </w:t>
      </w:r>
    </w:p>
    <w:p w14:paraId="16988ED3" w14:textId="77777777" w:rsidR="00765E77" w:rsidRPr="00806D9C" w:rsidRDefault="00765E77" w:rsidP="00765E77">
      <w:pPr>
        <w:spacing w:after="0" w:line="360" w:lineRule="auto"/>
        <w:rPr>
          <w:rFonts w:ascii="Times New Roman" w:hAnsi="Times New Roman" w:cs="Times New Roman"/>
          <w:sz w:val="24"/>
          <w:szCs w:val="24"/>
        </w:rPr>
      </w:pPr>
    </w:p>
    <w:p w14:paraId="75AC0160"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On the drop-down options on the </w:t>
      </w:r>
      <w:proofErr w:type="gramStart"/>
      <w:r w:rsidRPr="00806D9C">
        <w:rPr>
          <w:rFonts w:ascii="Times New Roman" w:hAnsi="Times New Roman" w:cs="Times New Roman"/>
          <w:sz w:val="24"/>
          <w:szCs w:val="24"/>
        </w:rPr>
        <w:t>left hand</w:t>
      </w:r>
      <w:proofErr w:type="gramEnd"/>
      <w:r w:rsidRPr="00806D9C">
        <w:rPr>
          <w:rFonts w:ascii="Times New Roman" w:hAnsi="Times New Roman" w:cs="Times New Roman"/>
          <w:sz w:val="24"/>
          <w:szCs w:val="24"/>
        </w:rPr>
        <w:t xml:space="preserve"> side of each line we specified the field of abstract (ab.) for each word, each inputted as separate lines within Embase. </w:t>
      </w:r>
    </w:p>
    <w:p w14:paraId="62BDC013" w14:textId="77777777" w:rsidR="00765E77" w:rsidRPr="00806D9C" w:rsidRDefault="00765E77" w:rsidP="00765E77">
      <w:pPr>
        <w:spacing w:after="0" w:line="360" w:lineRule="auto"/>
        <w:rPr>
          <w:rFonts w:ascii="Times New Roman" w:hAnsi="Times New Roman" w:cs="Times New Roman"/>
          <w:sz w:val="24"/>
          <w:szCs w:val="24"/>
        </w:rPr>
      </w:pPr>
    </w:p>
    <w:p w14:paraId="247E910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or example, </w:t>
      </w:r>
    </w:p>
    <w:p w14:paraId="268E007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ach word of the first line was inputted into the multi-field search option of Embase as a separate line. e.g.:</w:t>
      </w:r>
    </w:p>
    <w:p w14:paraId="30B405E2"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OR</w:t>
      </w:r>
    </w:p>
    <w:p w14:paraId="05527B3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utism Spectrum Disorder</w:t>
      </w:r>
    </w:p>
    <w:p w14:paraId="484E4EE4"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SD OR</w:t>
      </w:r>
    </w:p>
    <w:p w14:paraId="7F354D1A"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sperger* OR</w:t>
      </w:r>
    </w:p>
    <w:p w14:paraId="3ADBDB34" w14:textId="77777777" w:rsidR="00765E77" w:rsidRPr="00806D9C" w:rsidRDefault="00765E77" w:rsidP="00765E77">
      <w:pPr>
        <w:spacing w:after="0" w:line="360" w:lineRule="auto"/>
        <w:rPr>
          <w:rFonts w:ascii="Times New Roman" w:hAnsi="Times New Roman" w:cs="Times New Roman"/>
          <w:sz w:val="24"/>
          <w:szCs w:val="24"/>
        </w:rPr>
      </w:pP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 </w:t>
      </w:r>
    </w:p>
    <w:p w14:paraId="1F751E01" w14:textId="77777777" w:rsidR="00765E77" w:rsidRPr="00806D9C" w:rsidRDefault="00765E77" w:rsidP="00765E77">
      <w:pPr>
        <w:spacing w:after="0" w:line="360" w:lineRule="auto"/>
        <w:rPr>
          <w:rFonts w:ascii="Times New Roman" w:hAnsi="Times New Roman" w:cs="Times New Roman"/>
          <w:sz w:val="24"/>
          <w:szCs w:val="24"/>
        </w:rPr>
      </w:pPr>
    </w:p>
    <w:p w14:paraId="6B0CC41C"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fter saving this search to our account as the ‘no limits’ search, we used the ‘limits’ section of Medline to select the following limits: </w:t>
      </w:r>
    </w:p>
    <w:p w14:paraId="63CC4567"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lastRenderedPageBreak/>
        <w:br/>
      </w:r>
    </w:p>
    <w:p w14:paraId="2E8F7B87" w14:textId="77777777" w:rsidR="00765E77" w:rsidRPr="00806D9C" w:rsidRDefault="00765E77" w:rsidP="00765E77">
      <w:pPr>
        <w:numPr>
          <w:ilvl w:val="0"/>
          <w:numId w:val="5"/>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Full Text</w:t>
      </w:r>
    </w:p>
    <w:p w14:paraId="5182AE3A" w14:textId="77777777" w:rsidR="00765E77" w:rsidRPr="00806D9C" w:rsidRDefault="00765E77" w:rsidP="00765E77">
      <w:pPr>
        <w:numPr>
          <w:ilvl w:val="0"/>
          <w:numId w:val="5"/>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Abstracts</w:t>
      </w:r>
    </w:p>
    <w:p w14:paraId="1D62CC27" w14:textId="77777777" w:rsidR="00765E77" w:rsidRPr="00806D9C" w:rsidRDefault="00765E77" w:rsidP="00765E77">
      <w:pPr>
        <w:numPr>
          <w:ilvl w:val="0"/>
          <w:numId w:val="5"/>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English Language </w:t>
      </w:r>
    </w:p>
    <w:p w14:paraId="723EA8EA" w14:textId="77777777" w:rsidR="00765E77" w:rsidRPr="00806D9C" w:rsidRDefault="00765E77" w:rsidP="00765E77">
      <w:pPr>
        <w:numPr>
          <w:ilvl w:val="0"/>
          <w:numId w:val="5"/>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2010- Current</w:t>
      </w:r>
    </w:p>
    <w:p w14:paraId="68E3146A" w14:textId="77777777" w:rsidR="00765E77" w:rsidRPr="00806D9C" w:rsidRDefault="00765E77" w:rsidP="00765E77">
      <w:pPr>
        <w:spacing w:after="0" w:line="360" w:lineRule="auto"/>
        <w:rPr>
          <w:rFonts w:ascii="Times New Roman" w:hAnsi="Times New Roman" w:cs="Times New Roman"/>
          <w:sz w:val="24"/>
          <w:szCs w:val="24"/>
        </w:rPr>
      </w:pPr>
    </w:p>
    <w:p w14:paraId="6A9306A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is process was then repeated with the next two lines of the strategy.</w:t>
      </w:r>
    </w:p>
    <w:p w14:paraId="25729D24" w14:textId="77777777" w:rsidR="00765E77" w:rsidRPr="00806D9C" w:rsidRDefault="00765E77" w:rsidP="00765E77">
      <w:pPr>
        <w:spacing w:after="0" w:line="360" w:lineRule="auto"/>
        <w:rPr>
          <w:rFonts w:ascii="Times New Roman" w:hAnsi="Times New Roman" w:cs="Times New Roman"/>
          <w:sz w:val="24"/>
          <w:szCs w:val="24"/>
        </w:rPr>
      </w:pPr>
    </w:p>
    <w:p w14:paraId="39034692"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So</w:t>
      </w:r>
      <w:r>
        <w:rPr>
          <w:rFonts w:ascii="Times New Roman" w:hAnsi="Times New Roman" w:cs="Times New Roman"/>
          <w:sz w:val="24"/>
          <w:szCs w:val="24"/>
        </w:rPr>
        <w:t>,</w:t>
      </w:r>
      <w:r w:rsidRPr="00806D9C">
        <w:rPr>
          <w:rFonts w:ascii="Times New Roman" w:hAnsi="Times New Roman" w:cs="Times New Roman"/>
          <w:sz w:val="24"/>
          <w:szCs w:val="24"/>
        </w:rPr>
        <w:t xml:space="preserve"> the saved searches/search history looked like this:</w:t>
      </w:r>
    </w:p>
    <w:p w14:paraId="4DB7165F"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t>
      </w:r>
      <w:proofErr w:type="spellStart"/>
      <w:r w:rsidRPr="00806D9C">
        <w:rPr>
          <w:rFonts w:ascii="Times New Roman" w:hAnsi="Times New Roman" w:cs="Times New Roman"/>
          <w:sz w:val="24"/>
          <w:szCs w:val="24"/>
        </w:rPr>
        <w:t>autis</w:t>
      </w:r>
      <w:proofErr w:type="spellEnd"/>
      <w:r w:rsidRPr="00806D9C">
        <w:rPr>
          <w:rFonts w:ascii="Times New Roman" w:hAnsi="Times New Roman" w:cs="Times New Roman"/>
          <w:sz w:val="24"/>
          <w:szCs w:val="24"/>
        </w:rPr>
        <w:t xml:space="preserve">* or Autistic Spectrum Disorder or ASD or Asperger* or </w:t>
      </w:r>
      <w:proofErr w:type="spellStart"/>
      <w:r w:rsidRPr="00806D9C">
        <w:rPr>
          <w:rFonts w:ascii="Times New Roman" w:hAnsi="Times New Roman" w:cs="Times New Roman"/>
          <w:sz w:val="24"/>
          <w:szCs w:val="24"/>
        </w:rPr>
        <w:t>neurodiver</w:t>
      </w:r>
      <w:proofErr w:type="spellEnd"/>
      <w:r w:rsidRPr="00806D9C">
        <w:rPr>
          <w:rFonts w:ascii="Times New Roman" w:hAnsi="Times New Roman" w:cs="Times New Roman"/>
          <w:sz w:val="24"/>
          <w:szCs w:val="24"/>
        </w:rPr>
        <w:t>*</w:t>
      </w:r>
      <w:proofErr w:type="gramStart"/>
      <w:r w:rsidRPr="00806D9C">
        <w:rPr>
          <w:rFonts w:ascii="Times New Roman" w:hAnsi="Times New Roman" w:cs="Times New Roman"/>
          <w:sz w:val="24"/>
          <w:szCs w:val="24"/>
        </w:rPr>
        <w:t>).ab.</w:t>
      </w:r>
      <w:proofErr w:type="gramEnd"/>
    </w:p>
    <w:p w14:paraId="03E2115C"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1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full text and </w:t>
      </w:r>
      <w:proofErr w:type="spellStart"/>
      <w:r w:rsidRPr="00806D9C">
        <w:rPr>
          <w:rFonts w:ascii="Times New Roman" w:hAnsi="Times New Roman" w:cs="Times New Roman"/>
          <w:sz w:val="24"/>
          <w:szCs w:val="24"/>
        </w:rPr>
        <w:t>yr</w:t>
      </w:r>
      <w:proofErr w:type="spellEnd"/>
      <w:r w:rsidRPr="00806D9C">
        <w:rPr>
          <w:rFonts w:ascii="Times New Roman" w:hAnsi="Times New Roman" w:cs="Times New Roman"/>
          <w:sz w:val="24"/>
          <w:szCs w:val="24"/>
        </w:rPr>
        <w:t>="2010 -Current")</w:t>
      </w:r>
    </w:p>
    <w:p w14:paraId="12C0978B"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medical education or medic* or medical school or doctor* or medical student*</w:t>
      </w:r>
      <w:proofErr w:type="gramStart"/>
      <w:r w:rsidRPr="00806D9C">
        <w:rPr>
          <w:rFonts w:ascii="Times New Roman" w:hAnsi="Times New Roman" w:cs="Times New Roman"/>
          <w:sz w:val="24"/>
          <w:szCs w:val="24"/>
        </w:rPr>
        <w:t>).ab.</w:t>
      </w:r>
      <w:proofErr w:type="gramEnd"/>
    </w:p>
    <w:p w14:paraId="01826DEA"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3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 full text and yrs"2010 -Current")</w:t>
      </w:r>
    </w:p>
    <w:p w14:paraId="03BF6940"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staff faculty development training or continuing professional development or CPD or faculty or student support or university</w:t>
      </w:r>
      <w:proofErr w:type="gramStart"/>
      <w:r w:rsidRPr="00806D9C">
        <w:rPr>
          <w:rFonts w:ascii="Times New Roman" w:hAnsi="Times New Roman" w:cs="Times New Roman"/>
          <w:sz w:val="24"/>
          <w:szCs w:val="24"/>
        </w:rPr>
        <w:t>).ab.</w:t>
      </w:r>
      <w:proofErr w:type="gramEnd"/>
    </w:p>
    <w:p w14:paraId="61357B6A" w14:textId="77777777" w:rsidR="00765E77" w:rsidRPr="00806D9C" w:rsidRDefault="00765E77" w:rsidP="00765E77">
      <w:pPr>
        <w:numPr>
          <w:ilvl w:val="0"/>
          <w:numId w:val="6"/>
        </w:num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limit 5 to (abstracts and </w:t>
      </w:r>
      <w:proofErr w:type="spellStart"/>
      <w:r w:rsidRPr="00806D9C">
        <w:rPr>
          <w:rFonts w:ascii="Times New Roman" w:hAnsi="Times New Roman" w:cs="Times New Roman"/>
          <w:sz w:val="24"/>
          <w:szCs w:val="24"/>
        </w:rPr>
        <w:t>english</w:t>
      </w:r>
      <w:proofErr w:type="spellEnd"/>
      <w:r w:rsidRPr="00806D9C">
        <w:rPr>
          <w:rFonts w:ascii="Times New Roman" w:hAnsi="Times New Roman" w:cs="Times New Roman"/>
          <w:sz w:val="24"/>
          <w:szCs w:val="24"/>
        </w:rPr>
        <w:t xml:space="preserve"> language and full text and </w:t>
      </w:r>
      <w:proofErr w:type="spellStart"/>
      <w:r w:rsidRPr="00806D9C">
        <w:rPr>
          <w:rFonts w:ascii="Times New Roman" w:hAnsi="Times New Roman" w:cs="Times New Roman"/>
          <w:sz w:val="24"/>
          <w:szCs w:val="24"/>
        </w:rPr>
        <w:t>yr</w:t>
      </w:r>
      <w:proofErr w:type="spellEnd"/>
      <w:r w:rsidRPr="00806D9C">
        <w:rPr>
          <w:rFonts w:ascii="Times New Roman" w:hAnsi="Times New Roman" w:cs="Times New Roman"/>
          <w:sz w:val="24"/>
          <w:szCs w:val="24"/>
        </w:rPr>
        <w:t>="2010 -Current")</w:t>
      </w:r>
    </w:p>
    <w:p w14:paraId="5BCC7B91" w14:textId="77777777" w:rsidR="00765E77" w:rsidRPr="00806D9C" w:rsidRDefault="00765E77" w:rsidP="00765E77">
      <w:pPr>
        <w:spacing w:after="0" w:line="360" w:lineRule="auto"/>
        <w:rPr>
          <w:rFonts w:ascii="Times New Roman" w:hAnsi="Times New Roman" w:cs="Times New Roman"/>
          <w:sz w:val="24"/>
          <w:szCs w:val="24"/>
        </w:rPr>
      </w:pPr>
    </w:p>
    <w:p w14:paraId="4EAD5B0B"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We then selected the 3 lines of the strategy with limits and clicked ‘combine with AND’. </w:t>
      </w:r>
    </w:p>
    <w:p w14:paraId="6B8A8804" w14:textId="77777777" w:rsidR="00765E77" w:rsidRPr="00806D9C" w:rsidRDefault="00765E77" w:rsidP="00765E77">
      <w:pPr>
        <w:spacing w:after="0" w:line="360" w:lineRule="auto"/>
        <w:rPr>
          <w:rFonts w:ascii="Times New Roman" w:hAnsi="Times New Roman" w:cs="Times New Roman"/>
          <w:sz w:val="24"/>
          <w:szCs w:val="24"/>
        </w:rPr>
      </w:pPr>
    </w:p>
    <w:p w14:paraId="3C90E52F"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final search command was: </w:t>
      </w:r>
    </w:p>
    <w:p w14:paraId="1DB50CED" w14:textId="77777777" w:rsidR="00765E77" w:rsidRPr="00806D9C" w:rsidRDefault="00765E77" w:rsidP="00765E77">
      <w:pPr>
        <w:spacing w:after="0" w:line="360" w:lineRule="auto"/>
        <w:rPr>
          <w:rFonts w:ascii="Times New Roman" w:hAnsi="Times New Roman" w:cs="Times New Roman"/>
          <w:sz w:val="24"/>
          <w:szCs w:val="24"/>
        </w:rPr>
      </w:pPr>
    </w:p>
    <w:p w14:paraId="45BD9333"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2 and 4 and 6</w:t>
      </w:r>
    </w:p>
    <w:p w14:paraId="14C4E0B9" w14:textId="77777777" w:rsidR="00765E77" w:rsidRPr="00806D9C" w:rsidRDefault="00765E77" w:rsidP="00765E77">
      <w:pPr>
        <w:spacing w:after="0" w:line="360" w:lineRule="auto"/>
        <w:rPr>
          <w:rFonts w:ascii="Times New Roman" w:hAnsi="Times New Roman" w:cs="Times New Roman"/>
          <w:sz w:val="24"/>
          <w:szCs w:val="24"/>
        </w:rPr>
      </w:pPr>
    </w:p>
    <w:p w14:paraId="5FEDE0D6" w14:textId="77777777" w:rsidR="00765E77" w:rsidRPr="00806D9C"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 xml:space="preserve">This search yielded 58 papers. This search was then saved as a full search and </w:t>
      </w:r>
      <w:proofErr w:type="spellStart"/>
      <w:r w:rsidRPr="00806D9C">
        <w:rPr>
          <w:rFonts w:ascii="Times New Roman" w:hAnsi="Times New Roman" w:cs="Times New Roman"/>
          <w:sz w:val="24"/>
          <w:szCs w:val="24"/>
        </w:rPr>
        <w:t>labeled</w:t>
      </w:r>
      <w:proofErr w:type="spellEnd"/>
      <w:r w:rsidRPr="00806D9C">
        <w:rPr>
          <w:rFonts w:ascii="Times New Roman" w:hAnsi="Times New Roman" w:cs="Times New Roman"/>
          <w:sz w:val="24"/>
          <w:szCs w:val="24"/>
        </w:rPr>
        <w:t xml:space="preserve"> as such. </w:t>
      </w:r>
    </w:p>
    <w:p w14:paraId="43D76475" w14:textId="77777777" w:rsidR="00765E77" w:rsidRPr="003236D2" w:rsidRDefault="00765E77" w:rsidP="00765E77">
      <w:pPr>
        <w:spacing w:after="0" w:line="360" w:lineRule="auto"/>
        <w:rPr>
          <w:rFonts w:ascii="Times New Roman" w:hAnsi="Times New Roman" w:cs="Times New Roman"/>
          <w:sz w:val="24"/>
          <w:szCs w:val="24"/>
        </w:rPr>
      </w:pPr>
      <w:r w:rsidRPr="00806D9C">
        <w:rPr>
          <w:rFonts w:ascii="Times New Roman" w:hAnsi="Times New Roman" w:cs="Times New Roman"/>
          <w:sz w:val="24"/>
          <w:szCs w:val="24"/>
        </w:rPr>
        <w:t>The results were exported to Rayyan as an RIS file. </w:t>
      </w:r>
    </w:p>
    <w:p w14:paraId="3935B9DE" w14:textId="77777777" w:rsidR="00765E77" w:rsidRPr="00806D9C" w:rsidRDefault="00765E77" w:rsidP="00765E77">
      <w:pPr>
        <w:spacing w:after="0" w:line="360" w:lineRule="auto"/>
        <w:rPr>
          <w:rFonts w:ascii="Times New Roman" w:hAnsi="Times New Roman" w:cs="Times New Roman"/>
          <w:color w:val="FF0000"/>
          <w:sz w:val="24"/>
          <w:szCs w:val="24"/>
        </w:rPr>
      </w:pPr>
      <w:r>
        <w:rPr>
          <w:rFonts w:ascii="Times New Roman" w:hAnsi="Times New Roman" w:cs="Times New Roman"/>
          <w:color w:val="FF0000"/>
          <w:sz w:val="24"/>
          <w:szCs w:val="24"/>
        </w:rPr>
        <w:t xml:space="preserve"> </w:t>
      </w:r>
    </w:p>
    <w:p w14:paraId="5D283990" w14:textId="77777777" w:rsidR="00765E77" w:rsidRPr="00FC6197" w:rsidRDefault="00765E77" w:rsidP="00765E77">
      <w:pPr>
        <w:spacing w:after="0" w:line="360" w:lineRule="auto"/>
        <w:rPr>
          <w:rFonts w:ascii="Times New Roman" w:hAnsi="Times New Roman" w:cs="Times New Roman"/>
          <w:sz w:val="24"/>
          <w:szCs w:val="24"/>
        </w:rPr>
      </w:pPr>
    </w:p>
    <w:p w14:paraId="53C2547E" w14:textId="77777777" w:rsidR="008F5CF9" w:rsidRDefault="008F5CF9"/>
    <w:sectPr w:rsidR="008F5CF9" w:rsidSect="00765E77">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230CA"/>
    <w:multiLevelType w:val="multilevel"/>
    <w:tmpl w:val="D19AB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D632BA"/>
    <w:multiLevelType w:val="multilevel"/>
    <w:tmpl w:val="9B301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B766A0"/>
    <w:multiLevelType w:val="multilevel"/>
    <w:tmpl w:val="8E2A4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4C3519"/>
    <w:multiLevelType w:val="multilevel"/>
    <w:tmpl w:val="A182A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C74E7E"/>
    <w:multiLevelType w:val="multilevel"/>
    <w:tmpl w:val="14B25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6F3C01"/>
    <w:multiLevelType w:val="multilevel"/>
    <w:tmpl w:val="735C2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9203807">
    <w:abstractNumId w:val="4"/>
  </w:num>
  <w:num w:numId="2" w16cid:durableId="56973224">
    <w:abstractNumId w:val="1"/>
  </w:num>
  <w:num w:numId="3" w16cid:durableId="2030906870">
    <w:abstractNumId w:val="0"/>
  </w:num>
  <w:num w:numId="4" w16cid:durableId="520435362">
    <w:abstractNumId w:val="5"/>
  </w:num>
  <w:num w:numId="5" w16cid:durableId="718556934">
    <w:abstractNumId w:val="2"/>
  </w:num>
  <w:num w:numId="6" w16cid:durableId="7328470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E77"/>
    <w:rsid w:val="00185B26"/>
    <w:rsid w:val="006846B4"/>
    <w:rsid w:val="00765E77"/>
    <w:rsid w:val="008F5CF9"/>
    <w:rsid w:val="00993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9B74DC"/>
  <w15:chartTrackingRefBased/>
  <w15:docId w15:val="{8AAD88FB-E715-BC40-B86A-2B6BCDF9C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E77"/>
    <w:pPr>
      <w:spacing w:after="160" w:line="256"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765E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5E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5E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5E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5E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5E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5E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5E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5E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E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5E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5E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5E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5E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5E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5E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5E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5E77"/>
    <w:rPr>
      <w:rFonts w:eastAsiaTheme="majorEastAsia" w:cstheme="majorBidi"/>
      <w:color w:val="272727" w:themeColor="text1" w:themeTint="D8"/>
    </w:rPr>
  </w:style>
  <w:style w:type="paragraph" w:styleId="Title">
    <w:name w:val="Title"/>
    <w:basedOn w:val="Normal"/>
    <w:next w:val="Normal"/>
    <w:link w:val="TitleChar"/>
    <w:uiPriority w:val="10"/>
    <w:qFormat/>
    <w:rsid w:val="00765E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5E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5E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5E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5E77"/>
    <w:pPr>
      <w:spacing w:before="160"/>
      <w:jc w:val="center"/>
    </w:pPr>
    <w:rPr>
      <w:i/>
      <w:iCs/>
      <w:color w:val="404040" w:themeColor="text1" w:themeTint="BF"/>
    </w:rPr>
  </w:style>
  <w:style w:type="character" w:customStyle="1" w:styleId="QuoteChar">
    <w:name w:val="Quote Char"/>
    <w:basedOn w:val="DefaultParagraphFont"/>
    <w:link w:val="Quote"/>
    <w:uiPriority w:val="29"/>
    <w:rsid w:val="00765E77"/>
    <w:rPr>
      <w:i/>
      <w:iCs/>
      <w:color w:val="404040" w:themeColor="text1" w:themeTint="BF"/>
    </w:rPr>
  </w:style>
  <w:style w:type="paragraph" w:styleId="ListParagraph">
    <w:name w:val="List Paragraph"/>
    <w:basedOn w:val="Normal"/>
    <w:uiPriority w:val="34"/>
    <w:qFormat/>
    <w:rsid w:val="00765E77"/>
    <w:pPr>
      <w:ind w:left="720"/>
      <w:contextualSpacing/>
    </w:pPr>
  </w:style>
  <w:style w:type="character" w:styleId="IntenseEmphasis">
    <w:name w:val="Intense Emphasis"/>
    <w:basedOn w:val="DefaultParagraphFont"/>
    <w:uiPriority w:val="21"/>
    <w:qFormat/>
    <w:rsid w:val="00765E77"/>
    <w:rPr>
      <w:i/>
      <w:iCs/>
      <w:color w:val="0F4761" w:themeColor="accent1" w:themeShade="BF"/>
    </w:rPr>
  </w:style>
  <w:style w:type="paragraph" w:styleId="IntenseQuote">
    <w:name w:val="Intense Quote"/>
    <w:basedOn w:val="Normal"/>
    <w:next w:val="Normal"/>
    <w:link w:val="IntenseQuoteChar"/>
    <w:uiPriority w:val="30"/>
    <w:qFormat/>
    <w:rsid w:val="00765E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5E77"/>
    <w:rPr>
      <w:i/>
      <w:iCs/>
      <w:color w:val="0F4761" w:themeColor="accent1" w:themeShade="BF"/>
    </w:rPr>
  </w:style>
  <w:style w:type="character" w:styleId="IntenseReference">
    <w:name w:val="Intense Reference"/>
    <w:basedOn w:val="DefaultParagraphFont"/>
    <w:uiPriority w:val="32"/>
    <w:qFormat/>
    <w:rsid w:val="00765E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09</Words>
  <Characters>12024</Characters>
  <Application>Microsoft Office Word</Application>
  <DocSecurity>0</DocSecurity>
  <Lines>100</Lines>
  <Paragraphs>28</Paragraphs>
  <ScaleCrop>false</ScaleCrop>
  <Company/>
  <LinksUpToDate>false</LinksUpToDate>
  <CharactersWithSpaces>1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Aitken</dc:creator>
  <cp:keywords/>
  <dc:description/>
  <cp:lastModifiedBy>Debbie Aitken</cp:lastModifiedBy>
  <cp:revision>1</cp:revision>
  <dcterms:created xsi:type="dcterms:W3CDTF">2024-10-11T12:45:00Z</dcterms:created>
  <dcterms:modified xsi:type="dcterms:W3CDTF">2024-10-11T12:45:00Z</dcterms:modified>
</cp:coreProperties>
</file>